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2CBA06" w14:textId="313ACDB9" w:rsidR="005806E8" w:rsidRPr="00065E4F" w:rsidRDefault="005806E8" w:rsidP="00AE393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65E4F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7ED75754" w14:textId="2BCCFDAE" w:rsidR="004339BC" w:rsidRPr="00065E4F" w:rsidRDefault="00C81A06" w:rsidP="00AE393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65E4F">
        <w:rPr>
          <w:rFonts w:ascii="Times New Roman" w:hAnsi="Times New Roman" w:cs="Times New Roman"/>
          <w:b/>
          <w:sz w:val="24"/>
          <w:szCs w:val="24"/>
        </w:rPr>
        <w:t xml:space="preserve">Supplementary Figure 1. </w:t>
      </w:r>
      <w:r w:rsidRPr="00065E4F">
        <w:rPr>
          <w:rFonts w:ascii="Times New Roman" w:hAnsi="Times New Roman" w:cs="Times New Roman"/>
          <w:bCs/>
          <w:sz w:val="24"/>
          <w:szCs w:val="24"/>
        </w:rPr>
        <w:t>PRISM</w:t>
      </w:r>
      <w:r w:rsidR="005806E8" w:rsidRPr="00065E4F">
        <w:rPr>
          <w:rFonts w:ascii="Times New Roman" w:hAnsi="Times New Roman" w:cs="Times New Roman"/>
          <w:bCs/>
          <w:sz w:val="24"/>
          <w:szCs w:val="24"/>
        </w:rPr>
        <w:t>A</w:t>
      </w:r>
      <w:r w:rsidRPr="00065E4F">
        <w:rPr>
          <w:rFonts w:ascii="Times New Roman" w:hAnsi="Times New Roman" w:cs="Times New Roman"/>
          <w:bCs/>
          <w:sz w:val="24"/>
          <w:szCs w:val="24"/>
        </w:rPr>
        <w:t xml:space="preserve"> Flow</w:t>
      </w:r>
      <w:r w:rsidR="00EC7FFA" w:rsidRPr="00065E4F">
        <w:rPr>
          <w:rFonts w:ascii="Times New Roman" w:hAnsi="Times New Roman" w:cs="Times New Roman"/>
          <w:bCs/>
          <w:sz w:val="24"/>
          <w:szCs w:val="24"/>
        </w:rPr>
        <w:t>chart of the study</w:t>
      </w:r>
    </w:p>
    <w:p w14:paraId="263E39F6" w14:textId="77777777" w:rsidR="004339BC" w:rsidRPr="00065E4F" w:rsidRDefault="004339BC" w:rsidP="00AE3932">
      <w:pPr>
        <w:spacing w:after="0" w:line="240" w:lineRule="auto"/>
        <w:rPr>
          <w:rFonts w:ascii="Times New Roman" w:hAnsi="Times New Roman" w:cs="Times New Roman"/>
        </w:rPr>
      </w:pPr>
    </w:p>
    <w:p w14:paraId="3C42635D" w14:textId="77777777" w:rsidR="004339BC" w:rsidRPr="00065E4F" w:rsidRDefault="004339BC" w:rsidP="00AE3932">
      <w:pPr>
        <w:spacing w:after="0" w:line="240" w:lineRule="auto"/>
        <w:rPr>
          <w:rFonts w:ascii="Times New Roman" w:hAnsi="Times New Roman" w:cs="Times New Roman"/>
        </w:rPr>
      </w:pPr>
      <w:r w:rsidRPr="00065E4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9354FD2" wp14:editId="4D43FE3C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FE1208" w14:textId="77777777" w:rsidR="004339BC" w:rsidRPr="001502CF" w:rsidRDefault="004339BC" w:rsidP="004339B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354FD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50FE1208" w14:textId="77777777" w:rsidR="004339BC" w:rsidRPr="001502CF" w:rsidRDefault="004339BC" w:rsidP="004339B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59EACE2F" w14:textId="77777777" w:rsidR="004339BC" w:rsidRPr="00065E4F" w:rsidRDefault="004339BC" w:rsidP="00AE3932">
      <w:pPr>
        <w:spacing w:after="0" w:line="240" w:lineRule="auto"/>
        <w:rPr>
          <w:rFonts w:ascii="Times New Roman" w:hAnsi="Times New Roman" w:cs="Times New Roman"/>
        </w:rPr>
      </w:pPr>
    </w:p>
    <w:p w14:paraId="1FF4D464" w14:textId="77777777" w:rsidR="004339BC" w:rsidRPr="00065E4F" w:rsidRDefault="004339BC" w:rsidP="00AE3932">
      <w:pPr>
        <w:spacing w:after="0" w:line="240" w:lineRule="auto"/>
        <w:rPr>
          <w:rFonts w:ascii="Times New Roman" w:hAnsi="Times New Roman" w:cs="Times New Roman"/>
        </w:rPr>
      </w:pPr>
      <w:r w:rsidRPr="00065E4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47D208F" wp14:editId="0F56E2D9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0B4ADD3" w14:textId="74D83359" w:rsidR="004339BC" w:rsidRDefault="004339BC" w:rsidP="004339B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4E7D39BD" w14:textId="77777777" w:rsidR="004339BC" w:rsidRDefault="004339BC" w:rsidP="004339B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removed </w:t>
                            </w:r>
                          </w:p>
                          <w:p w14:paraId="351CE971" w14:textId="066928EE" w:rsidR="004339BC" w:rsidRDefault="004339BC" w:rsidP="004339B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FC61A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1346F77" w14:textId="0B53EF3B" w:rsidR="004339BC" w:rsidRPr="00560609" w:rsidRDefault="004339BC" w:rsidP="004339B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7D208F" id="Rectangle 2" o:spid="_x0000_s1027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20B4ADD3" w14:textId="74D83359" w:rsidR="004339BC" w:rsidRDefault="004339BC" w:rsidP="004339B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4E7D39BD" w14:textId="77777777" w:rsidR="004339BC" w:rsidRDefault="004339BC" w:rsidP="004339B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 records removed </w:t>
                      </w:r>
                    </w:p>
                    <w:p w14:paraId="351CE971" w14:textId="066928EE" w:rsidR="004339BC" w:rsidRDefault="004339BC" w:rsidP="004339B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FC61A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1346F77" w14:textId="0B53EF3B" w:rsidR="004339BC" w:rsidRPr="00560609" w:rsidRDefault="004339BC" w:rsidP="004339B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065E4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494A98" wp14:editId="7DBF5FB0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0A6C95" w14:textId="58482F6B" w:rsidR="004339BC" w:rsidRDefault="004339BC" w:rsidP="004339B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86271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through electronic database searching </w:t>
                            </w:r>
                          </w:p>
                          <w:p w14:paraId="6CB72016" w14:textId="5D978073" w:rsidR="00862714" w:rsidRPr="00560609" w:rsidRDefault="00862714" w:rsidP="004339B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 w:rsidR="00FC61A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D0536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20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494A98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E0A6C95" w14:textId="58482F6B" w:rsidR="004339BC" w:rsidRDefault="004339BC" w:rsidP="004339B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86271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through electronic database searching </w:t>
                      </w:r>
                    </w:p>
                    <w:p w14:paraId="6CB72016" w14:textId="5D978073" w:rsidR="00862714" w:rsidRPr="00560609" w:rsidRDefault="00862714" w:rsidP="004339B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 w:rsidR="00FC61A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D0536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20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0E84C8B6" w14:textId="77777777" w:rsidR="004339BC" w:rsidRPr="00065E4F" w:rsidRDefault="004339BC" w:rsidP="00AE3932">
      <w:pPr>
        <w:spacing w:after="0" w:line="240" w:lineRule="auto"/>
        <w:rPr>
          <w:rFonts w:ascii="Times New Roman" w:hAnsi="Times New Roman" w:cs="Times New Roman"/>
        </w:rPr>
      </w:pPr>
    </w:p>
    <w:p w14:paraId="1714B36E" w14:textId="77777777" w:rsidR="004339BC" w:rsidRPr="00065E4F" w:rsidRDefault="004339BC" w:rsidP="00AE3932">
      <w:pPr>
        <w:spacing w:after="0" w:line="240" w:lineRule="auto"/>
        <w:rPr>
          <w:rFonts w:ascii="Times New Roman" w:hAnsi="Times New Roman" w:cs="Times New Roman"/>
        </w:rPr>
      </w:pPr>
      <w:r w:rsidRPr="00065E4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1C6E52A" wp14:editId="36524A69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362C6D4" w14:textId="77777777" w:rsidR="004339BC" w:rsidRPr="001502CF" w:rsidRDefault="004339BC" w:rsidP="004339B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C6E52A" id="Flowchart: Alternate Process 31" o:spid="_x0000_s1029" type="#_x0000_t176" style="position:absolute;margin-left:-31.8pt;margin-top:17.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7362C6D4" w14:textId="77777777" w:rsidR="004339BC" w:rsidRPr="001502CF" w:rsidRDefault="004339BC" w:rsidP="004339B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1034371D" w14:textId="77777777" w:rsidR="004339BC" w:rsidRPr="00065E4F" w:rsidRDefault="004339BC" w:rsidP="00AE3932">
      <w:pPr>
        <w:spacing w:after="0" w:line="240" w:lineRule="auto"/>
        <w:rPr>
          <w:rFonts w:ascii="Times New Roman" w:hAnsi="Times New Roman" w:cs="Times New Roman"/>
        </w:rPr>
      </w:pPr>
    </w:p>
    <w:p w14:paraId="3E331732" w14:textId="77777777" w:rsidR="004339BC" w:rsidRPr="00065E4F" w:rsidRDefault="004339BC" w:rsidP="00AE3932">
      <w:pPr>
        <w:spacing w:after="0" w:line="240" w:lineRule="auto"/>
        <w:rPr>
          <w:rFonts w:ascii="Times New Roman" w:hAnsi="Times New Roman" w:cs="Times New Roman"/>
        </w:rPr>
      </w:pPr>
      <w:r w:rsidRPr="00065E4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DFD62EF" wp14:editId="4CC9148F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4E759F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490DB3D4" w14:textId="77777777" w:rsidR="004339BC" w:rsidRPr="00065E4F" w:rsidRDefault="004339BC" w:rsidP="00AE3932">
      <w:pPr>
        <w:spacing w:after="0" w:line="240" w:lineRule="auto"/>
        <w:rPr>
          <w:rFonts w:ascii="Times New Roman" w:hAnsi="Times New Roman" w:cs="Times New Roman"/>
        </w:rPr>
      </w:pPr>
    </w:p>
    <w:p w14:paraId="2DB89D9D" w14:textId="77777777" w:rsidR="004339BC" w:rsidRPr="00065E4F" w:rsidRDefault="004339BC" w:rsidP="00AE3932">
      <w:pPr>
        <w:spacing w:after="0" w:line="240" w:lineRule="auto"/>
        <w:rPr>
          <w:rFonts w:ascii="Times New Roman" w:hAnsi="Times New Roman" w:cs="Times New Roman"/>
        </w:rPr>
      </w:pPr>
    </w:p>
    <w:p w14:paraId="1E836275" w14:textId="77777777" w:rsidR="004339BC" w:rsidRPr="00065E4F" w:rsidRDefault="004339BC" w:rsidP="00AE3932">
      <w:pPr>
        <w:spacing w:after="0" w:line="240" w:lineRule="auto"/>
        <w:rPr>
          <w:rFonts w:ascii="Times New Roman" w:hAnsi="Times New Roman" w:cs="Times New Roman"/>
        </w:rPr>
      </w:pPr>
      <w:r w:rsidRPr="00065E4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9269275" wp14:editId="37CD6A8C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E7C320A" id="Straight Arrow Connector 27" o:spid="_x0000_s1026" type="#_x0000_t32" style="position:absolute;margin-left:110.25pt;margin-top:10.1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3164F4DA" w14:textId="77777777" w:rsidR="004339BC" w:rsidRPr="00065E4F" w:rsidRDefault="004339BC" w:rsidP="00AE3932">
      <w:pPr>
        <w:spacing w:after="0" w:line="240" w:lineRule="auto"/>
        <w:rPr>
          <w:rFonts w:ascii="Times New Roman" w:hAnsi="Times New Roman" w:cs="Times New Roman"/>
        </w:rPr>
      </w:pPr>
    </w:p>
    <w:p w14:paraId="09121A94" w14:textId="77777777" w:rsidR="004339BC" w:rsidRPr="00065E4F" w:rsidRDefault="004339BC" w:rsidP="00AE3932">
      <w:pPr>
        <w:spacing w:after="0" w:line="240" w:lineRule="auto"/>
        <w:rPr>
          <w:rFonts w:ascii="Times New Roman" w:hAnsi="Times New Roman" w:cs="Times New Roman"/>
        </w:rPr>
      </w:pPr>
      <w:r w:rsidRPr="00065E4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E7D40BE" wp14:editId="0629A898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2705F9A" id="Straight Arrow Connector 15" o:spid="_x0000_s1026" type="#_x0000_t32" style="position:absolute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065E4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359475" wp14:editId="2D8CF9B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AE86467" w14:textId="4702987D" w:rsidR="004339BC" w:rsidRDefault="004339BC" w:rsidP="004339B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  <w:r w:rsidR="003E02F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2060BCF4" w14:textId="2330D6ED" w:rsidR="004339BC" w:rsidRPr="00560609" w:rsidRDefault="004339BC" w:rsidP="004339B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8D0C7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0</w:t>
                            </w:r>
                            <w:r w:rsidR="00A8580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D0536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359475" id="Rectangle 3" o:spid="_x0000_s1030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AE86467" w14:textId="4702987D" w:rsidR="004339BC" w:rsidRDefault="004339BC" w:rsidP="004339B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  <w:r w:rsidR="003E02F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2060BCF4" w14:textId="2330D6ED" w:rsidR="004339BC" w:rsidRPr="00560609" w:rsidRDefault="004339BC" w:rsidP="004339B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8D0C7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0</w:t>
                      </w:r>
                      <w:r w:rsidR="00A8580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D0536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065E4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4539CB9" wp14:editId="66B01921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60B771" w14:textId="37A8551C" w:rsidR="004339BC" w:rsidRDefault="004339BC" w:rsidP="004339B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3E02F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fter abstract </w:t>
                            </w:r>
                            <w:r w:rsidR="00F400C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and title </w:t>
                            </w:r>
                            <w:r w:rsidR="003E02F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ing</w:t>
                            </w:r>
                          </w:p>
                          <w:p w14:paraId="1B6A63A9" w14:textId="55EC8EAF" w:rsidR="004339BC" w:rsidRPr="00560609" w:rsidRDefault="004339BC" w:rsidP="004339B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FA54B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00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539CB9" id="Rectangle 4" o:spid="_x0000_s1031" style="position:absolute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6A60B771" w14:textId="37A8551C" w:rsidR="004339BC" w:rsidRDefault="004339BC" w:rsidP="004339B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3E02F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fter abstract </w:t>
                      </w:r>
                      <w:r w:rsidR="00F400C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and title </w:t>
                      </w:r>
                      <w:r w:rsidR="003E02F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ing</w:t>
                      </w:r>
                    </w:p>
                    <w:p w14:paraId="1B6A63A9" w14:textId="55EC8EAF" w:rsidR="004339BC" w:rsidRPr="00560609" w:rsidRDefault="004339BC" w:rsidP="004339B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FA54B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00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69248E7" w14:textId="77777777" w:rsidR="004339BC" w:rsidRPr="00065E4F" w:rsidRDefault="004339BC" w:rsidP="00AE3932">
      <w:pPr>
        <w:spacing w:after="0" w:line="240" w:lineRule="auto"/>
        <w:rPr>
          <w:rFonts w:ascii="Times New Roman" w:hAnsi="Times New Roman" w:cs="Times New Roman"/>
        </w:rPr>
      </w:pPr>
    </w:p>
    <w:p w14:paraId="0503950C" w14:textId="77777777" w:rsidR="004339BC" w:rsidRPr="00065E4F" w:rsidRDefault="004339BC" w:rsidP="00AE3932">
      <w:pPr>
        <w:spacing w:after="0" w:line="240" w:lineRule="auto"/>
        <w:rPr>
          <w:rFonts w:ascii="Times New Roman" w:hAnsi="Times New Roman" w:cs="Times New Roman"/>
        </w:rPr>
      </w:pPr>
    </w:p>
    <w:p w14:paraId="757999A4" w14:textId="25379330" w:rsidR="004339BC" w:rsidRPr="00065E4F" w:rsidRDefault="003E02F9" w:rsidP="00AE3932">
      <w:pPr>
        <w:spacing w:after="0" w:line="240" w:lineRule="auto"/>
        <w:rPr>
          <w:rFonts w:ascii="Times New Roman" w:hAnsi="Times New Roman" w:cs="Times New Roman"/>
        </w:rPr>
      </w:pPr>
      <w:r w:rsidRPr="00065E4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EB639B1" wp14:editId="44643592">
                <wp:simplePos x="0" y="0"/>
                <wp:positionH relativeFrom="column">
                  <wp:posOffset>1410335</wp:posOffset>
                </wp:positionH>
                <wp:positionV relativeFrom="paragraph">
                  <wp:posOffset>89535</wp:posOffset>
                </wp:positionV>
                <wp:extent cx="8667" cy="900000"/>
                <wp:effectExtent l="38100" t="0" r="67945" b="5270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667" cy="900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85A2C5" id="Straight Arrow Connector 36" o:spid="_x0000_s1026" type="#_x0000_t32" style="position:absolute;margin-left:111.05pt;margin-top:7.05pt;width:.7pt;height:70.8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36W/ywEAAAAEAAAOAAAAZHJzL2Uyb0RvYy54bWysU8uO1DAQvCPxD5bvTDJ7GJZoMnuYZbkg&#10;WAH7AV6nnVhybMtuJsnf03YyCS8hgcjB8aOrq6vcPt6NvWEXCFE7W/P9ruQMrHSNtm3Nn748vLrl&#10;LKKwjTDOQs0niPzu9PLFcfAV3LjOmQYCoyQ2VoOveYfoq6KIsoNexJ3zYOlQudALpGVoiyaIgbL3&#10;prgpy0MxuND44CTESLv38yE/5fxKgcSPSkVAZmpOtWEeQx6f01icjqJqg/CdlksZ4h+q6IW2RLqm&#10;uhco2Negf0nVaxlcdAp30vWFU0pLyBpIzb78Sc3nTnjIWsic6Feb4v9LKz9czvYxkA2Dj1X0jyGp&#10;GFXo05/qY2M2a1rNghGZpM3bw+E1Z5IO3pTpS1YWG9SHiO/A9SxNah4xCN12eHbW0qW4sM92icv7&#10;iDPwCki8xqYxOqObB21MXqSOgLMJ7CLoLnHcL4Q/RKHQ5q1tGE6emg2DFrY1sESmrMUmM89wMjAz&#10;fgLFdEPC5spyB258QkqweOU0lqITTFF1K7DMkv4IXOITFHJ3/g14RWRmZ3EF99q68Dv2zSY1x18d&#10;mHUnC55dM+UGyNZQm+VrXJ5E6uPv1xm+PdzTNwAAAP//AwBQSwMEFAAGAAgAAAAhADXevDzgAAAA&#10;CgEAAA8AAABkcnMvZG93bnJldi54bWxMj8FOwzAQRO9I/IO1SNyoE0NQG+JUFVKlCoRUSj/AiU0S&#10;Ya+D7bbJ37Oc4LTandHsm2o9OcvOJsTBo4R8kQEz2Ho9YCfh+LG9WwKLSaFW1qORMJsI6/r6qlKl&#10;9hd8N+dD6hiFYCyVhD6lseQ8tr1xKi78aJC0Tx+cSrSGjuugLhTuLBdZ9sidGpA+9Go0z71pvw4n&#10;J2G1G7vG7l9f8u8sbHfDfn6bNrOUtzfT5glYMlP6M8MvPqFDTUyNP6GOzEoQQuRkJeGBJhmEuC+A&#10;NXQoiiXwuuL/K9Q/AAAA//8DAFBLAQItABQABgAIAAAAIQC2gziS/gAAAOEBAAATAAAAAAAAAAAA&#10;AAAAAAAAAABbQ29udGVudF9UeXBlc10ueG1sUEsBAi0AFAAGAAgAAAAhADj9If/WAAAAlAEAAAsA&#10;AAAAAAAAAAAAAAAALwEAAF9yZWxzLy5yZWxzUEsBAi0AFAAGAAgAAAAhAJTfpb/LAQAAAAQAAA4A&#10;AAAAAAAAAAAAAAAALgIAAGRycy9lMm9Eb2MueG1sUEsBAi0AFAAGAAgAAAAhADXevDzgAAAACgEA&#10;AA8AAAAAAAAAAAAAAAAAJQQAAGRycy9kb3ducmV2LnhtbFBLBQYAAAAABAAEAPMAAAAyBQAAAAA=&#10;" strokecolor="black [3213]" strokeweight=".5pt">
                <v:stroke endarrow="block" joinstyle="miter"/>
              </v:shape>
            </w:pict>
          </mc:Fallback>
        </mc:AlternateContent>
      </w:r>
    </w:p>
    <w:p w14:paraId="55080FD4" w14:textId="30D63838" w:rsidR="004339BC" w:rsidRPr="00065E4F" w:rsidRDefault="004339BC" w:rsidP="00AE3932">
      <w:pPr>
        <w:spacing w:after="0" w:line="240" w:lineRule="auto"/>
        <w:rPr>
          <w:rFonts w:ascii="Times New Roman" w:hAnsi="Times New Roman" w:cs="Times New Roman"/>
        </w:rPr>
      </w:pPr>
    </w:p>
    <w:p w14:paraId="02FE3C0F" w14:textId="01920FBF" w:rsidR="004339BC" w:rsidRPr="00065E4F" w:rsidRDefault="004339BC" w:rsidP="00AE3932">
      <w:pPr>
        <w:spacing w:after="0" w:line="240" w:lineRule="auto"/>
        <w:rPr>
          <w:rFonts w:ascii="Times New Roman" w:hAnsi="Times New Roman" w:cs="Times New Roman"/>
        </w:rPr>
      </w:pPr>
    </w:p>
    <w:p w14:paraId="6E52C7C4" w14:textId="4C2EBAB3" w:rsidR="004339BC" w:rsidRPr="00065E4F" w:rsidRDefault="004339BC" w:rsidP="00AE3932">
      <w:pPr>
        <w:spacing w:after="0" w:line="240" w:lineRule="auto"/>
        <w:rPr>
          <w:rFonts w:ascii="Times New Roman" w:hAnsi="Times New Roman" w:cs="Times New Roman"/>
        </w:rPr>
      </w:pPr>
      <w:r w:rsidRPr="00065E4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1B3D4B8" wp14:editId="2AF47195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894C14C" w14:textId="77777777" w:rsidR="004339BC" w:rsidRDefault="004339BC" w:rsidP="004339B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DC86A56" w14:textId="77777777" w:rsidR="004339BC" w:rsidRPr="001502CF" w:rsidRDefault="004339BC" w:rsidP="004339B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B3D4B8" id="Flowchart: Alternate Process 32" o:spid="_x0000_s1032" type="#_x0000_t176" style="position:absolute;margin-left:-91.4pt;margin-top:11.05pt;width:219.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/0DswIAAPsFAAAOAAAAZHJzL2Uyb0RvYy54bWysVMFu2zAMvQ/YPwi6r47TJG2DOkWQosOA&#10;rg3aDj0rslQbkCVNYhJnXz9Kip2sazdgmA+GSIqP5BPJy6u2UWQjnK+NLmh+MqBEaG7KWr8U9NvT&#10;zadzSjwwXTJltCjoTnh6Nfv44XJrp2JoKqNK4QiCaD/d2oJWAHaaZZ5XomH+xFih0SiNaxig6F6y&#10;0rEtojcqGw4Gk2xrXGmd4cJ71F4nI51FfCkFh3spvQCiCoq5Qfy7+F+Ffza7ZNMXx2xV830a7B+y&#10;aFitMWgPdc2AkbWrf4Nqau6MNxJOuGkyI2XNRawBq8kHr6p5rJgVsRYkx9ueJv//YPnd5tEuHdKw&#10;tX7q8RiqaKVriDPIVj5BlvGLxWG6pI3c7XruRAuEo3J4dn52ejqmhKNtOBmeX0RyswQWQK3z8FmY&#10;hoRDQaUy20XFHMwVCKcZiGV6xhiKbW49YFbo3/kFDG9UXd7USkUhNIlYKEc2DJ+XcS40jKO7Wjdf&#10;TZn0k5h/fGhUYzsk9ahTY4jYbgEpBvwliNJ/iwttHtoowByyQyl4ZgdW4wl2SgQ8pR+EJHUZiIsJ&#10;9xkc1zJKpoqVIqnH7+YcAQOyRHJ67PxP2Cnn/f3gKuK89M7pzd9JLDn3HjGy0dA7N7U27q3oCjq2&#10;ZLrfkZSoCSxBu2qRm4JOAq9BszLlbulSR+IUe8tvamyiW+ZhyRwOLCpxCcE9/kJfFdTsT5RUxv14&#10;Sx/u4xyhlZItLoCC+u9r5gQl6ovGCbvIR6OwMaIwGp8NUXDHltWxRa+bhcEmzGN28Rjug+qO0pnm&#10;GXfVPERFE9McYxeUg+uEBaTFhNuOi/k8XsMtYRnc6kfLA3jgOczDU/vMnN1PEuAM3pluWbDpq9lJ&#10;d4OnNvM1GFnHwTrwun8B3DCxi/fbMKywYzneOuzs2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ApM/0D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6894C14C" w14:textId="77777777" w:rsidR="004339BC" w:rsidRDefault="004339BC" w:rsidP="004339B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DC86A56" w14:textId="77777777" w:rsidR="004339BC" w:rsidRPr="001502CF" w:rsidRDefault="004339BC" w:rsidP="004339BC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8C68C82" w14:textId="2A453955" w:rsidR="004339BC" w:rsidRPr="00065E4F" w:rsidRDefault="004339BC" w:rsidP="00AE3932">
      <w:pPr>
        <w:spacing w:after="0" w:line="240" w:lineRule="auto"/>
        <w:rPr>
          <w:rFonts w:ascii="Times New Roman" w:hAnsi="Times New Roman" w:cs="Times New Roman"/>
        </w:rPr>
      </w:pPr>
    </w:p>
    <w:p w14:paraId="74095421" w14:textId="77777777" w:rsidR="004339BC" w:rsidRPr="00065E4F" w:rsidRDefault="004339BC" w:rsidP="00AE3932">
      <w:pPr>
        <w:spacing w:after="0" w:line="240" w:lineRule="auto"/>
        <w:rPr>
          <w:rFonts w:ascii="Times New Roman" w:hAnsi="Times New Roman" w:cs="Times New Roman"/>
        </w:rPr>
      </w:pPr>
    </w:p>
    <w:p w14:paraId="24ED6E66" w14:textId="77777777" w:rsidR="004339BC" w:rsidRPr="00065E4F" w:rsidRDefault="004339BC" w:rsidP="00AE3932">
      <w:pPr>
        <w:spacing w:after="0" w:line="240" w:lineRule="auto"/>
        <w:rPr>
          <w:rFonts w:ascii="Times New Roman" w:hAnsi="Times New Roman" w:cs="Times New Roman"/>
        </w:rPr>
      </w:pPr>
      <w:r w:rsidRPr="00065E4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0CCE986" wp14:editId="017098A7">
                <wp:simplePos x="0" y="0"/>
                <wp:positionH relativeFrom="column">
                  <wp:posOffset>3057728</wp:posOffset>
                </wp:positionH>
                <wp:positionV relativeFrom="paragraph">
                  <wp:posOffset>6189</wp:posOffset>
                </wp:positionV>
                <wp:extent cx="1887220" cy="573932"/>
                <wp:effectExtent l="0" t="0" r="17780" b="1714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7393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01BBE6E" w14:textId="2A89A960" w:rsidR="004339BC" w:rsidRDefault="004339BC" w:rsidP="00E35EB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E35EB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9F29C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fter full-text assessment</w:t>
                            </w:r>
                          </w:p>
                          <w:p w14:paraId="3C28F0DC" w14:textId="773B9D14" w:rsidR="00E35EB6" w:rsidRDefault="00E35EB6" w:rsidP="00E35EB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3</w:t>
                            </w:r>
                            <w:r w:rsidR="00745B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)</w:t>
                            </w:r>
                          </w:p>
                          <w:p w14:paraId="68558891" w14:textId="5ED639D3" w:rsidR="00E35EB6" w:rsidRPr="00954EBB" w:rsidRDefault="00E35EB6" w:rsidP="00954EB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CCE986" id="Rectangle 9" o:spid="_x0000_s1033" style="position:absolute;margin-left:240.75pt;margin-top:.5pt;width:148.6pt;height:45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3bKJiAIAAHAFAAAOAAAAZHJzL2Uyb0RvYy54bWysVE1v2zAMvQ/YfxB0Xx2n7dIGdYqgRYcB&#10;RVesHXpWZKk2IIsapcTOfv0o+SNBV+wwzAdZEslH8onk1XXXGLZT6GuwBc9PZpwpK6Gs7WvBfzzf&#10;fbrgzAdhS2HAqoLvlefXq48frlq3VHOowJQKGYFYv2xdwasQ3DLLvKxUI/wJOGVJqAEbEeiIr1mJ&#10;oiX0xmTz2exz1gKWDkEq7+n2thfyVcLXWsnwTWuvAjMFp9hCWjGtm7hmqyuxfEXhqloOYYh/iKIR&#10;tSWnE9StCIJtsf4DqqklggcdTiQ0GWhdS5VyoGzy2ZtsnirhVMqFyPFuosn/P1j5sHtyj0g0tM4v&#10;PW1jFp3GJv4pPtYlsvYTWaoLTNJlfnGxmM+JU0my88Xp5ek8spkdrB368EVBw+Km4EiPkTgSu3sf&#10;etVRJTqzcFcbkx7E2HjhwdRlvEuHWBHqxiDbCXrL0OWDtyMt8h0ts0MqaRf2RkUIY78rzeqSgp+n&#10;QFKVHTCFlMqGvBdVolS9q/MZfaOzMYqUaAKMyJqCnLAHgFGzBxmx+7QH/WiqUpFOxrO/BdYbTxbJ&#10;M9gwGTe1BXwPwFBWg+defySppyayFLpNR9wUfBE1480Gyv0jMoS+abyTdzU95L3w4VEgdQm9PXV+&#10;+EaLNtAWHIYdZxXgr/fuoz4VL0k5a6nrCu5/bgUqzsxXS2V9mZ+dxTZNh7PzRawvPJZsjiV229wA&#10;FUNOM8bJtI36wYxbjdC80IBYR68kElaS74LLgOPhJvTTgEaMVOt1UqPWdCLc2ycnI3jkORbqc/ci&#10;0A3VHKgPHmDsULF8U9S9brS0sN4G0HWq+AOvwwtQW6dSGkZQnBvH56R1GJSr3wAAAP//AwBQSwME&#10;FAAGAAgAAAAhAGJW++PgAAAACAEAAA8AAABkcnMvZG93bnJldi54bWxMj8FOwzAQRO9I/IO1SFyq&#10;1gkqJIQ4FQKBeqiQaOHAbRObODReR7Hbhr9nOcFx9Uazb8rV5HpxNGPoPClIFwkIQ43XHbUK3nZP&#10;8xxEiEgae09GwbcJsKrOz0ostD/RqzluYyu4hEKBCmyMQyFlaKxxGBZ+MMTs048OI59jK/WIJy53&#10;vbxKkhvpsCP+YHEwD9Y0++3BKfhYT7H9Sp/jZo+z99na1s3LY63U5cV0fwcimin+heFXn9WhYqfa&#10;H0gH0StY5uk1RxnwJOZZlmcgagW36RJkVcr/A6ofAAAA//8DAFBLAQItABQABgAIAAAAIQC2gziS&#10;/gAAAOEBAAATAAAAAAAAAAAAAAAAAAAAAABbQ29udGVudF9UeXBlc10ueG1sUEsBAi0AFAAGAAgA&#10;AAAhADj9If/WAAAAlAEAAAsAAAAAAAAAAAAAAAAALwEAAF9yZWxzLy5yZWxzUEsBAi0AFAAGAAgA&#10;AAAhAGHdsomIAgAAcAUAAA4AAAAAAAAAAAAAAAAALgIAAGRycy9lMm9Eb2MueG1sUEsBAi0AFAAG&#10;AAgAAAAhAGJW++PgAAAACAEAAA8AAAAAAAAAAAAAAAAA4gQAAGRycy9kb3ducmV2LnhtbFBLBQYA&#10;AAAABAAEAPMAAADvBQAAAAA=&#10;" filled="f" strokecolor="black [3213]" strokeweight="1pt">
                <v:textbox>
                  <w:txbxContent>
                    <w:p w14:paraId="001BBE6E" w14:textId="2A89A960" w:rsidR="004339BC" w:rsidRDefault="004339BC" w:rsidP="00E35EB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E35EB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9F29C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fter full-text assessment</w:t>
                      </w:r>
                    </w:p>
                    <w:p w14:paraId="3C28F0DC" w14:textId="773B9D14" w:rsidR="00E35EB6" w:rsidRDefault="00E35EB6" w:rsidP="00E35EB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3</w:t>
                      </w:r>
                      <w:r w:rsidR="00745B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)</w:t>
                      </w:r>
                    </w:p>
                    <w:p w14:paraId="68558891" w14:textId="5ED639D3" w:rsidR="00E35EB6" w:rsidRPr="00954EBB" w:rsidRDefault="00E35EB6" w:rsidP="00954EB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065E4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D6C57C8" wp14:editId="40708B64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040337E" id="Straight Arrow Connector 17" o:spid="_x0000_s1026" type="#_x0000_t32" style="position:absolute;margin-left:195pt;margin-top:23.2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065E4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8A05F5C" wp14:editId="7B7712B4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B1FE8A" w14:textId="3A184755" w:rsidR="004339BC" w:rsidRDefault="00F62F14" w:rsidP="004339B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Full-text </w:t>
                            </w:r>
                            <w:r w:rsidR="00B06E4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4339BC"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</w:t>
                            </w:r>
                            <w:r w:rsidR="004339B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="004339BC"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4339B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="004339BC"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4339B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5C7EBDF0" w14:textId="288C7F7F" w:rsidR="004339BC" w:rsidRPr="00560609" w:rsidRDefault="004339BC" w:rsidP="004339B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0B5E9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8B459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A05F5C" id="Rectangle 8" o:spid="_x0000_s1034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xF4s2IcCAABw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19B1FE8A" w14:textId="3A184755" w:rsidR="004339BC" w:rsidRDefault="00F62F14" w:rsidP="004339B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Full-text </w:t>
                      </w:r>
                      <w:r w:rsidR="00B06E4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4339BC"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</w:t>
                      </w:r>
                      <w:r w:rsidR="004339B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="004339BC"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4339B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="004339BC"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4339B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5C7EBDF0" w14:textId="288C7F7F" w:rsidR="004339BC" w:rsidRPr="00560609" w:rsidRDefault="004339BC" w:rsidP="004339B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0B5E9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8B459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3B114FF" w14:textId="77777777" w:rsidR="004339BC" w:rsidRPr="00065E4F" w:rsidRDefault="004339BC" w:rsidP="00AE3932">
      <w:pPr>
        <w:spacing w:after="0" w:line="240" w:lineRule="auto"/>
        <w:rPr>
          <w:rFonts w:ascii="Times New Roman" w:hAnsi="Times New Roman" w:cs="Times New Roman"/>
        </w:rPr>
      </w:pPr>
    </w:p>
    <w:p w14:paraId="7B7F6196" w14:textId="77777777" w:rsidR="004339BC" w:rsidRPr="00065E4F" w:rsidRDefault="004339BC" w:rsidP="00AE3932">
      <w:pPr>
        <w:spacing w:after="0" w:line="240" w:lineRule="auto"/>
        <w:rPr>
          <w:rFonts w:ascii="Times New Roman" w:hAnsi="Times New Roman" w:cs="Times New Roman"/>
        </w:rPr>
      </w:pPr>
    </w:p>
    <w:p w14:paraId="60CFA75C" w14:textId="77777777" w:rsidR="004339BC" w:rsidRPr="00065E4F" w:rsidRDefault="004339BC" w:rsidP="00AE3932">
      <w:pPr>
        <w:spacing w:after="0" w:line="240" w:lineRule="auto"/>
        <w:rPr>
          <w:rFonts w:ascii="Times New Roman" w:hAnsi="Times New Roman" w:cs="Times New Roman"/>
        </w:rPr>
      </w:pPr>
      <w:r w:rsidRPr="00065E4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2156BC5" wp14:editId="2AD41918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50B06DB" id="Straight Arrow Connector 19" o:spid="_x0000_s1026" type="#_x0000_t32" style="position:absolute;margin-left:110.3pt;margin-top:2.35pt;width:0;height:58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1954559B" w14:textId="77777777" w:rsidR="004339BC" w:rsidRPr="00065E4F" w:rsidRDefault="004339BC" w:rsidP="00AE3932">
      <w:pPr>
        <w:spacing w:after="0" w:line="240" w:lineRule="auto"/>
        <w:rPr>
          <w:rFonts w:ascii="Times New Roman" w:hAnsi="Times New Roman" w:cs="Times New Roman"/>
        </w:rPr>
      </w:pPr>
    </w:p>
    <w:p w14:paraId="5364E556" w14:textId="7B066DAF" w:rsidR="004339BC" w:rsidRPr="00065E4F" w:rsidRDefault="00E30752" w:rsidP="00E30752">
      <w:pPr>
        <w:tabs>
          <w:tab w:val="left" w:pos="10579"/>
        </w:tabs>
        <w:spacing w:after="0" w:line="240" w:lineRule="auto"/>
        <w:rPr>
          <w:rFonts w:ascii="Times New Roman" w:hAnsi="Times New Roman" w:cs="Times New Roman"/>
        </w:rPr>
      </w:pPr>
      <w:r w:rsidRPr="00065E4F">
        <w:rPr>
          <w:rFonts w:ascii="Times New Roman" w:hAnsi="Times New Roman" w:cs="Times New Roman"/>
        </w:rPr>
        <w:tab/>
      </w:r>
    </w:p>
    <w:p w14:paraId="60BEFFC3" w14:textId="77777777" w:rsidR="004339BC" w:rsidRPr="00065E4F" w:rsidRDefault="004339BC" w:rsidP="00AE3932">
      <w:pPr>
        <w:spacing w:after="0" w:line="240" w:lineRule="auto"/>
        <w:rPr>
          <w:rFonts w:ascii="Times New Roman" w:hAnsi="Times New Roman" w:cs="Times New Roman"/>
        </w:rPr>
      </w:pPr>
    </w:p>
    <w:p w14:paraId="1A66CEC8" w14:textId="77777777" w:rsidR="004339BC" w:rsidRPr="00065E4F" w:rsidRDefault="004339BC" w:rsidP="00AE3932">
      <w:pPr>
        <w:spacing w:after="0" w:line="240" w:lineRule="auto"/>
        <w:rPr>
          <w:rFonts w:ascii="Times New Roman" w:hAnsi="Times New Roman" w:cs="Times New Roman"/>
        </w:rPr>
      </w:pPr>
      <w:r w:rsidRPr="00065E4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5D36DDC" wp14:editId="3B2A56FB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E5F95C6" w14:textId="77777777" w:rsidR="004339BC" w:rsidRDefault="004339BC" w:rsidP="004339B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50CB5249" w14:textId="5D82FE71" w:rsidR="004339BC" w:rsidRPr="00560609" w:rsidRDefault="004339BC" w:rsidP="004339B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9D5F6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8E6C6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D36DDC" id="Rectangle 13" o:spid="_x0000_s1035" style="position:absolute;margin-left:42.55pt;margin-top:8.7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18TriQIAAHAFAAAOAAAAZHJzL2Uyb0RvYy54bWysVEtv2zAMvg/YfxB0X21n7doGdYogRYcB&#10;RRusHXpWZCkWIIuapMTOfv0o+ZGgK3YYloMjieRH8uPj5rZrNNkL5xWYkhZnOSXCcKiU2Zb0x8v9&#10;pytKfGCmYhqMKOlBeHq7+PjhprVzMYMadCUcQRDj560taR2CnWeZ57VomD8DKwwKJbiGBby6bVY5&#10;1iJ6o7NZnn/JWnCVdcCF9/h61wvpIuFLKXh4ktKLQHRJMbaQvi59N/GbLW7YfOuYrRUfwmD/EEXD&#10;lEGnE9QdC4zsnPoDqlHcgQcZzjg0GUipuEg5YDZF/iab55pZkXJBcrydaPL/D5Y/7p/t2iENrfVz&#10;j8eYRSddE/8xPtIlsg4TWaILhONjcXV1OZshpxxll7PP13liMztaW+fDVwENiYeSOixG4ojtH3xA&#10;j6g6qkRnBu6V1qkg2sQHD1pV8S1dYkeIlXZkz7CWoSti7RDiRAtv0TI7ppJO4aBFhNDmu5BEVRj8&#10;LAWSuuyIyTgXJhS9qGaV6F1d5PgbnY1RJNcJMCJLDHLCHgBGzR5kxO5jHvSjqUhNOhnnfwusN54s&#10;kmcwYTJulAH3HoDGrAbPvf5IUk9NZCl0mw65Kel11IwvG6gOa0cc9EPjLb9XWMgH5sOaOZwSrD1O&#10;fnjCj9TQlhSGEyU1uF/vvUd9bF6UUtLi1JXU/9wxJyjR3wy29XVxfh7HNF3OLy5jf7lTyeZUYnbN&#10;CrAZCtwxlqdj1A96PEoHzSsuiGX0iiJmOPouKQ9uvKxCvw1wxXCxXCY1HE3LwoN5tjyCR55jo750&#10;r8zZoZsDzsEjjBPK5m+auteNlgaWuwBSpY4/8jpUAMc6tdKwguLeOL0nreOiXPwG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otfE64kCAABw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E5F95C6" w14:textId="77777777" w:rsidR="004339BC" w:rsidRDefault="004339BC" w:rsidP="004339B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50CB5249" w14:textId="5D82FE71" w:rsidR="004339BC" w:rsidRPr="00560609" w:rsidRDefault="004339BC" w:rsidP="004339B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9D5F6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8E6C6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5179A8E" w14:textId="77777777" w:rsidR="004339BC" w:rsidRPr="00065E4F" w:rsidRDefault="004339BC" w:rsidP="00AE3932">
      <w:pPr>
        <w:spacing w:after="0" w:line="240" w:lineRule="auto"/>
        <w:rPr>
          <w:rFonts w:ascii="Times New Roman" w:hAnsi="Times New Roman" w:cs="Times New Roman"/>
        </w:rPr>
      </w:pPr>
      <w:r w:rsidRPr="00065E4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257AEA7" wp14:editId="58D423D8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E4FCB2" w14:textId="77777777" w:rsidR="004339BC" w:rsidRPr="001502CF" w:rsidRDefault="004339BC" w:rsidP="004339B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57AEA7" id="Flowchart: Alternate Process 33" o:spid="_x0000_s1036" type="#_x0000_t176" style="position:absolute;margin-left:-10.5pt;margin-top:13.45pt;width:60.2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J+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3YQkG1NuVu5VJH4hR7y29q7KJb5mHFHA4sKnEJwT3+QmMV1OxPlFTG/XhN&#10;H+7jHKGVkhYXQEH99w1zghL1WeOEXYwnk7AxojA5PctRcMeW9bFFb5qlwS4cx+ziMdwH1R+lM80T&#10;7qpFiIompjnGLigH1wtLSIsJtx0Xi0W8hlvCMrjVD5YH8EB0GIjH7ok5ux8lwBm8M/2yYLMXw5Pu&#10;Bk9tFhswso6TdeB1/wS4YWIb77dhWGHHcrx12NnznwA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iQCfl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36E4FCB2" w14:textId="77777777" w:rsidR="004339BC" w:rsidRPr="001502CF" w:rsidRDefault="004339BC" w:rsidP="004339B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259139DD" w14:textId="77777777" w:rsidR="004339BC" w:rsidRPr="00065E4F" w:rsidRDefault="004339BC" w:rsidP="00AE3932">
      <w:pPr>
        <w:spacing w:after="0" w:line="240" w:lineRule="auto"/>
        <w:rPr>
          <w:rFonts w:ascii="Times New Roman" w:hAnsi="Times New Roman" w:cs="Times New Roman"/>
        </w:rPr>
      </w:pPr>
    </w:p>
    <w:p w14:paraId="4F65ABED" w14:textId="77777777" w:rsidR="004339BC" w:rsidRPr="00065E4F" w:rsidRDefault="004339BC" w:rsidP="00AE3932">
      <w:pPr>
        <w:spacing w:after="0" w:line="240" w:lineRule="auto"/>
        <w:rPr>
          <w:rFonts w:ascii="Times New Roman" w:hAnsi="Times New Roman" w:cs="Times New Roman"/>
        </w:rPr>
      </w:pPr>
    </w:p>
    <w:p w14:paraId="7C3215B1" w14:textId="77777777" w:rsidR="004339BC" w:rsidRPr="00065E4F" w:rsidRDefault="004339BC" w:rsidP="00AE3932">
      <w:pPr>
        <w:pStyle w:val="CommentText"/>
        <w:spacing w:after="0"/>
        <w:rPr>
          <w:rFonts w:ascii="Times New Roman" w:hAnsi="Times New Roman" w:cs="Times New Roman"/>
          <w:sz w:val="18"/>
          <w:szCs w:val="18"/>
        </w:rPr>
      </w:pPr>
    </w:p>
    <w:p w14:paraId="28B5510D" w14:textId="77777777" w:rsidR="00110F53" w:rsidRPr="00065E4F" w:rsidRDefault="00110F53" w:rsidP="00AE3932">
      <w:pPr>
        <w:pStyle w:val="CommentText"/>
        <w:spacing w:after="0"/>
        <w:rPr>
          <w:rFonts w:ascii="Times New Roman" w:hAnsi="Times New Roman" w:cs="Times New Roman"/>
          <w:sz w:val="18"/>
          <w:szCs w:val="18"/>
        </w:rPr>
      </w:pPr>
    </w:p>
    <w:p w14:paraId="6ADD768A" w14:textId="77777777" w:rsidR="005B1947" w:rsidRPr="00065E4F" w:rsidRDefault="005B1947" w:rsidP="00AE3932">
      <w:pPr>
        <w:pStyle w:val="CommentText"/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3EFA923" w14:textId="1BE46583" w:rsidR="003D7E7E" w:rsidRPr="00663A00" w:rsidRDefault="00AD5EF2" w:rsidP="00663A00">
      <w:pPr>
        <w:spacing w:before="120"/>
        <w:jc w:val="both"/>
        <w:rPr>
          <w:rFonts w:ascii="Times New Roman" w:hAnsi="Times New Roman" w:cs="Times New Roman"/>
          <w:b/>
        </w:rPr>
      </w:pPr>
      <w:r w:rsidRPr="00065E4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E95491" w:rsidRPr="00065E4F">
        <w:rPr>
          <w:rFonts w:ascii="Times New Roman" w:hAnsi="Times New Roman" w:cs="Times New Roman"/>
          <w:b/>
          <w:bCs/>
          <w:sz w:val="24"/>
          <w:szCs w:val="24"/>
        </w:rPr>
        <w:t>Figure 2</w:t>
      </w:r>
      <w:r w:rsidR="00504830" w:rsidRPr="00065E4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D7E7E" w:rsidRPr="00663A00">
        <w:rPr>
          <w:rFonts w:ascii="Times New Roman" w:hAnsi="Times New Roman" w:cs="Times New Roman"/>
          <w:b/>
        </w:rPr>
        <w:t xml:space="preserve">(A) </w:t>
      </w:r>
      <w:r w:rsidR="00C1414A" w:rsidRPr="00663A00">
        <w:rPr>
          <w:rFonts w:ascii="Times New Roman" w:hAnsi="Times New Roman" w:cs="Times New Roman"/>
          <w:b/>
        </w:rPr>
        <w:t xml:space="preserve"> </w:t>
      </w:r>
      <w:r w:rsidR="00C1414A" w:rsidRPr="00663A00">
        <w:rPr>
          <w:rFonts w:ascii="Times New Roman" w:hAnsi="Times New Roman" w:cs="Times New Roman"/>
        </w:rPr>
        <w:t>Forest plot for pooled standardized mean difference (SMD) and 95% confidence interval (CI) of Parkinson’s Disease MDS-UPDRS</w:t>
      </w:r>
      <w:r w:rsidR="00151728" w:rsidRPr="00663A00">
        <w:rPr>
          <w:rFonts w:ascii="Times New Roman" w:hAnsi="Times New Roman" w:cs="Times New Roman"/>
        </w:rPr>
        <w:t xml:space="preserve"> I</w:t>
      </w:r>
      <w:r w:rsidR="00C1414A" w:rsidRPr="00663A00">
        <w:rPr>
          <w:rFonts w:ascii="Times New Roman" w:hAnsi="Times New Roman" w:cs="Times New Roman"/>
        </w:rPr>
        <w:t xml:space="preserve"> between APOE ε4 carriers versus non-carrier</w:t>
      </w:r>
      <w:r w:rsidR="00572694" w:rsidRPr="00663A00">
        <w:rPr>
          <w:rFonts w:ascii="Times New Roman" w:hAnsi="Times New Roman" w:cs="Times New Roman"/>
        </w:rPr>
        <w:t>s</w:t>
      </w:r>
      <w:r w:rsidR="00C1414A" w:rsidRPr="00663A00">
        <w:rPr>
          <w:rFonts w:ascii="Times New Roman" w:hAnsi="Times New Roman" w:cs="Times New Roman"/>
        </w:rPr>
        <w:t>.</w:t>
      </w:r>
      <w:r w:rsidR="00C1414A" w:rsidRPr="00663A00">
        <w:rPr>
          <w:rFonts w:ascii="Times New Roman" w:hAnsi="Times New Roman" w:cs="Times New Roman"/>
          <w:b/>
        </w:rPr>
        <w:t xml:space="preserve"> </w:t>
      </w:r>
      <w:r w:rsidR="003D7E7E" w:rsidRPr="00663A00">
        <w:rPr>
          <w:rFonts w:ascii="Times New Roman" w:hAnsi="Times New Roman" w:cs="Times New Roman"/>
          <w:b/>
        </w:rPr>
        <w:t xml:space="preserve">(B) </w:t>
      </w:r>
      <w:r w:rsidR="00572694" w:rsidRPr="00663A00">
        <w:rPr>
          <w:rFonts w:ascii="Times New Roman" w:hAnsi="Times New Roman" w:cs="Times New Roman"/>
          <w:b/>
        </w:rPr>
        <w:t xml:space="preserve"> </w:t>
      </w:r>
      <w:r w:rsidR="00572694" w:rsidRPr="00663A00">
        <w:rPr>
          <w:rFonts w:ascii="Times New Roman" w:hAnsi="Times New Roman" w:cs="Times New Roman"/>
        </w:rPr>
        <w:t>Forest plot for pooled standardized mean difference (SMD) and 95% confidence interval (CI) of Parkinson’s Disease MDS-UPDRS II between APOE ε4 carriers versus non-carriers.</w:t>
      </w:r>
      <w:r w:rsidR="00572694" w:rsidRPr="00663A00">
        <w:rPr>
          <w:rFonts w:ascii="Times New Roman" w:hAnsi="Times New Roman" w:cs="Times New Roman"/>
          <w:b/>
        </w:rPr>
        <w:t xml:space="preserve"> </w:t>
      </w:r>
      <w:r w:rsidR="003D7E7E" w:rsidRPr="00663A00">
        <w:rPr>
          <w:rFonts w:ascii="Times New Roman" w:hAnsi="Times New Roman" w:cs="Times New Roman"/>
          <w:b/>
        </w:rPr>
        <w:t xml:space="preserve">(C)  </w:t>
      </w:r>
      <w:r w:rsidR="003D7E7E" w:rsidRPr="00663A00">
        <w:rPr>
          <w:rFonts w:ascii="Times New Roman" w:hAnsi="Times New Roman" w:cs="Times New Roman"/>
        </w:rPr>
        <w:t xml:space="preserve">Forest plot for pooled standardized mean difference (SMD) and 95% confidence interval (CI) of Parkinson’s Disease MDS-UPDRS </w:t>
      </w:r>
      <w:r w:rsidR="00177406" w:rsidRPr="00663A00">
        <w:rPr>
          <w:rFonts w:ascii="Times New Roman" w:hAnsi="Times New Roman" w:cs="Times New Roman"/>
        </w:rPr>
        <w:t xml:space="preserve">III </w:t>
      </w:r>
      <w:r w:rsidR="003D7E7E" w:rsidRPr="00663A00">
        <w:rPr>
          <w:rFonts w:ascii="Times New Roman" w:hAnsi="Times New Roman" w:cs="Times New Roman"/>
        </w:rPr>
        <w:t>between APOE ε4 carriers versus non-carriers.</w:t>
      </w:r>
      <w:r w:rsidR="003D7E7E" w:rsidRPr="00663A00">
        <w:rPr>
          <w:rFonts w:ascii="Times New Roman" w:hAnsi="Times New Roman" w:cs="Times New Roman"/>
          <w:b/>
        </w:rPr>
        <w:t xml:space="preserve"> </w:t>
      </w:r>
      <w:r w:rsidR="00B62BF4" w:rsidRPr="00065E4F">
        <w:rPr>
          <w:rFonts w:ascii="Times New Roman" w:hAnsi="Times New Roman" w:cs="Times New Roman"/>
          <w:bCs/>
        </w:rPr>
        <w:t>Analysis was performed using the Random Effects Model. APOE = apolipoprotein E, and between-study heterogeneity was assessed using the I² statistic.</w:t>
      </w:r>
    </w:p>
    <w:p w14:paraId="3151CA51" w14:textId="112A77F2" w:rsidR="00177406" w:rsidRPr="00065E4F" w:rsidRDefault="00177406" w:rsidP="00177406">
      <w:pPr>
        <w:spacing w:before="120"/>
        <w:jc w:val="both"/>
        <w:rPr>
          <w:rFonts w:ascii="Times New Roman" w:hAnsi="Times New Roman" w:cs="Times New Roman"/>
          <w:b/>
        </w:rPr>
      </w:pPr>
      <w:r w:rsidRPr="00065E4F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76F64932" wp14:editId="6162F98D">
                <wp:simplePos x="0" y="0"/>
                <wp:positionH relativeFrom="column">
                  <wp:posOffset>-255080</wp:posOffset>
                </wp:positionH>
                <wp:positionV relativeFrom="paragraph">
                  <wp:posOffset>-13970</wp:posOffset>
                </wp:positionV>
                <wp:extent cx="230505" cy="246380"/>
                <wp:effectExtent l="0" t="0" r="17145" b="20320"/>
                <wp:wrapNone/>
                <wp:docPr id="18183392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505" cy="2463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3C386A" w14:textId="77777777" w:rsidR="00177406" w:rsidRPr="00A83C0C" w:rsidRDefault="00177406" w:rsidP="00177406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A83C0C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6F6493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37" type="#_x0000_t202" style="position:absolute;left:0;text-align:left;margin-left:-20.1pt;margin-top:-1.1pt;width:18.15pt;height:19.4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zQdEAIAAPwDAAAOAAAAZHJzL2Uyb0RvYy54bWysU9uO2yAQfa/Uf0C8N3a8yTZrxVlts92q&#10;0vYibfsBBHCMCgwFEjv9+g7Ym43at6p+QIwHzsw5c1jfDkaTo/RBgW3ofFZSIi0Hoey+od+/PbxZ&#10;URIis4JpsLKhJxno7eb1q3XvallBB1pITxDEhrp3De1idHVRBN5Jw8IMnLSYbMEbFjH0+0J41iO6&#10;0UVVltdFD144D1yGgH/vxyTdZPy2lTx+adsgI9ENxd5iXn1ed2ktNmtW7z1zneJTG+wfujBMWSx6&#10;hrpnkZGDV39BGcU9BGjjjIMpoG0Vl5kDspmXf7B56piTmQuKE9xZpvD/YPnn45P76kkc3sGAA8wk&#10;gnsE/iMQC9uO2b288x76TjKBhedJsqJ3oZ6uJqlDHRLIrv8EAofMDhEy0NB6k1RBngTRcQCns+hy&#10;iITjz+qqXJZLSjimqsX11SoPpWD182XnQ/wgwZC0aajHmWZwdnwMMTXD6ucjqZaFB6V1nqu2pG/o&#10;zbJajrRAK5GS6Vh2mNxqT44MvRGHkRgmLk8ZFdGeWpmGrsr0jYZJWry3IheJTOlxj41oO4mT9BiV&#10;icNuIEqgcrlCEmsH4oRyeRjtiM8HNx34X5T0aMWGhp8H5iUl+qNFyW/mi0Xybg4Wy7cVBv4ys7vM&#10;MMsRChlRMm63Mft91OYOR9OqLNtLJ1PPaLGs5vQckocv43zq5dFufgMAAP//AwBQSwMEFAAGAAgA&#10;AAAhAIanMl3gAAAACAEAAA8AAABkcnMvZG93bnJldi54bWxMj8FuwjAMhu+TeIfISLuVdGUqrGuK&#10;NhDShNgBmNCOofHaao1TNQHK2887bSfb8qffn/PFYFtxwd43jhQ8TGIQSKUzDVUKPg7raA7CB01G&#10;t45QwQ09LIrRXa4z4660w8s+VIJDyGdaQR1Cl0npyxqt9hPXIfHuy/VWBx77SppeXznctjKJ41Ra&#10;3RBfqHWHyxrL7/3ZKng73Da72fI9tZvX1ef2KP1xvdoqdT8eXp5BBBzCHwy/+qwOBTud3JmMF62C&#10;6DFOGOUm4cpANH0CcVIwTVOQRS7/P1D8AAAA//8DAFBLAQItABQABgAIAAAAIQC2gziS/gAAAOEB&#10;AAATAAAAAAAAAAAAAAAAAAAAAABbQ29udGVudF9UeXBlc10ueG1sUEsBAi0AFAAGAAgAAAAhADj9&#10;If/WAAAAlAEAAAsAAAAAAAAAAAAAAAAALwEAAF9yZWxzLy5yZWxzUEsBAi0AFAAGAAgAAAAhAOs3&#10;NB0QAgAA/AMAAA4AAAAAAAAAAAAAAAAALgIAAGRycy9lMm9Eb2MueG1sUEsBAi0AFAAGAAgAAAAh&#10;AIanMl3gAAAACAEAAA8AAAAAAAAAAAAAAAAAagQAAGRycy9kb3ducmV2LnhtbFBLBQYAAAAABAAE&#10;APMAAAB3BQAAAAA=&#10;" filled="f" strokecolor="black [3213]">
                <v:textbox>
                  <w:txbxContent>
                    <w:p w14:paraId="1E3C386A" w14:textId="77777777" w:rsidR="00177406" w:rsidRPr="00A83C0C" w:rsidRDefault="00177406" w:rsidP="00177406">
                      <w:pPr>
                        <w:jc w:val="center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A83C0C">
                        <w:rPr>
                          <w:b/>
                          <w:bCs/>
                          <w:sz w:val="18"/>
                          <w:szCs w:val="1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065E4F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2D0C6FC3" wp14:editId="51286800">
                <wp:simplePos x="0" y="0"/>
                <wp:positionH relativeFrom="column">
                  <wp:posOffset>-255343</wp:posOffset>
                </wp:positionH>
                <wp:positionV relativeFrom="paragraph">
                  <wp:posOffset>2776249</wp:posOffset>
                </wp:positionV>
                <wp:extent cx="230505" cy="246380"/>
                <wp:effectExtent l="0" t="0" r="17145" b="20320"/>
                <wp:wrapNone/>
                <wp:docPr id="5362192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505" cy="2463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4D0EA8" w14:textId="77777777" w:rsidR="00177406" w:rsidRPr="00A83C0C" w:rsidRDefault="00177406" w:rsidP="00177406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0C6FC3" id="_x0000_s1038" type="#_x0000_t202" style="position:absolute;left:0;text-align:left;margin-left:-20.1pt;margin-top:218.6pt;width:18.15pt;height:19.4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6fbcEQIAAPwDAAAOAAAAZHJzL2Uyb0RvYy54bWysU9uO2yAQfa/Uf0C8N3a8yTZrxVlts92q&#10;0vYibfsBBHCMCgwFEjv9+g7Ym43at6p+QIwHzsw5c1jfDkaTo/RBgW3ofFZSIi0Hoey+od+/PbxZ&#10;URIis4JpsLKhJxno7eb1q3XvallBB1pITxDEhrp3De1idHVRBN5Jw8IMnLSYbMEbFjH0+0J41iO6&#10;0UVVltdFD144D1yGgH/vxyTdZPy2lTx+adsgI9ENxd5iXn1ed2ktNmtW7z1zneJTG+wfujBMWSx6&#10;hrpnkZGDV39BGcU9BGjjjIMpoG0Vl5kDspmXf7B56piTmQuKE9xZpvD/YPnn45P76kkc3sGAA8wk&#10;gnsE/iMQC9uO2b288x76TjKBhedJsqJ3oZ6uJqlDHRLIrv8EAofMDhEy0NB6k1RBngTRcQCns+hy&#10;iITjz+qqXJZLSjimqsX11SoPpWD182XnQ/wgwZC0aajHmWZwdnwMMTXD6ucjqZaFB6V1nqu2pG/o&#10;zbJajrRAK5GS6Vh2mNxqT44MvRGHkRgmLk8ZFdGeWpmGrsr0jYZJWry3IheJTOlxj41oO4mT9BiV&#10;icNuIEqgclW6nMTagTihXB5GO+LzwU0H/hclPVqxoeHngXlJif5oUfKb+WKRvJuDxfJthYG/zOwu&#10;M8xyhEJGlIzbbcx+H7W5w9G0Ksv20snUM1osqzk9h+Thyzifenm0m98AAAD//wMAUEsDBBQABgAI&#10;AAAAIQCKAI/B4gAAAAoBAAAPAAAAZHJzL2Rvd25yZXYueG1sTI9NT8JAEIbvJv6HzZh4K7sCabV0&#10;SxRCYggeAEM4Lu3YNnZnm+4C5d87nvQ2H0/eeSabD7YVF+x940jD00iBQCpc2VCl4XO/ip5B+GCo&#10;NK0j1HBDD/P8/i4zaemutMXLLlSCQ8inRkMdQpdK6YsarfEj1yHx7sv11gRu+0qWvblyuG3lWKlY&#10;WtMQX6hNh4sai+/d2Wp439/W22TxEdv12/K4OUh/WC03Wj8+DK8zEAGH8AfDrz6rQ85OJ3em0otW&#10;QzRVY0Y1TCcJF0xEkxcQJx4ksQKZZ/L/C/kPAAAA//8DAFBLAQItABQABgAIAAAAIQC2gziS/gAA&#10;AOEBAAATAAAAAAAAAAAAAAAAAAAAAABbQ29udGVudF9UeXBlc10ueG1sUEsBAi0AFAAGAAgAAAAh&#10;ADj9If/WAAAAlAEAAAsAAAAAAAAAAAAAAAAALwEAAF9yZWxzLy5yZWxzUEsBAi0AFAAGAAgAAAAh&#10;ANzp9twRAgAA/AMAAA4AAAAAAAAAAAAAAAAALgIAAGRycy9lMm9Eb2MueG1sUEsBAi0AFAAGAAgA&#10;AAAhAIoAj8HiAAAACgEAAA8AAAAAAAAAAAAAAAAAawQAAGRycy9kb3ducmV2LnhtbFBLBQYAAAAA&#10;BAAEAPMAAAB6BQAAAAA=&#10;" filled="f" strokecolor="black [3213]">
                <v:textbox>
                  <w:txbxContent>
                    <w:p w14:paraId="074D0EA8" w14:textId="77777777" w:rsidR="00177406" w:rsidRPr="00A83C0C" w:rsidRDefault="00177406" w:rsidP="00177406">
                      <w:pPr>
                        <w:jc w:val="center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065E4F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162AB1E0" wp14:editId="7EF6AB19">
                <wp:simplePos x="0" y="0"/>
                <wp:positionH relativeFrom="column">
                  <wp:posOffset>-255462</wp:posOffset>
                </wp:positionH>
                <wp:positionV relativeFrom="paragraph">
                  <wp:posOffset>1427982</wp:posOffset>
                </wp:positionV>
                <wp:extent cx="230505" cy="246380"/>
                <wp:effectExtent l="0" t="0" r="17145" b="20320"/>
                <wp:wrapNone/>
                <wp:docPr id="212469877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505" cy="2463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DECC10" w14:textId="77777777" w:rsidR="00177406" w:rsidRPr="00A83C0C" w:rsidRDefault="00177406" w:rsidP="00177406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2AB1E0" id="_x0000_s1039" type="#_x0000_t202" style="position:absolute;left:0;text-align:left;margin-left:-20.1pt;margin-top:112.45pt;width:18.15pt;height:19.4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pgqEQIAAPwDAAAOAAAAZHJzL2Uyb0RvYy54bWysU11v2yAUfZ+0/4B4X+w4SZdacaouXadJ&#10;3YfU7gcQwDEacBmQ2Nmv3wWnabS9VfMD4vrCufece1jdDEaTg/RBgW3odFJSIi0HoeyuoT+e7t8t&#10;KQmRWcE0WNnQowz0Zv32zap3taygAy2kJwhiQ927hnYxurooAu+kYWECTlpMtuANixj6XSE86xHd&#10;6KIqy6uiBy+cBy5DwL93Y5KuM37bSh6/tW2QkeiGYm8xrz6v27QW6xWrd565TvFTG+wVXRimLBY9&#10;Q92xyMjeq3+gjOIeArRxwsEU0LaKy8wB2UzLv9g8dszJzAXFCe4sU/h/sPzr4dF99yQOH2DAAWYS&#10;wT0A/xmIhU3H7E7eeg99J5nAwtMkWdG7UJ+uJqlDHRLItv8CAofM9hEy0NB6k1RBngTRcQDHs+hy&#10;iITjz2pWLsoFJRxT1fxqtsxDKVj9fNn5ED9JMCRtGupxphmcHR5CTM2w+vlIqmXhXmmd56ot6Rt6&#10;vagWIy3QSqRkOpYdJjfakwNDb8RhJIaJy1NGRbSnVqahyzJ9o2GSFh+tyEUiU3rcYyPansRJeozK&#10;xGE7ECVQuVm6nMTagjiiXB5GO+LzwU0H/jclPVqxoeHXnnlJif5sUfLr6XyevJuD+eJ9hYG/zGwv&#10;M8xyhEJGlIzbTcx+H7W5xdG0Ksv20smpZ7RYVvP0HJKHL+N86uXRrv8AAAD//wMAUEsDBBQABgAI&#10;AAAAIQAltf7y4gAAAAoBAAAPAAAAZHJzL2Rvd25yZXYueG1sTI/BbsIwDIbvk/YOkSftVtIVVLbS&#10;FG0gpAmxAzAhjqHx2mqNUzUBytvPO20ny/an35/z+WBbccHeN44UPI1iEEilMw1VCj73q+gZhA+a&#10;jG4doYIbepgX93e5zoy70hYvu1AJDiGfaQV1CF0mpS9rtNqPXIfEuy/XWx247Stpen3lcNvKJI5T&#10;aXVDfKHWHS5qLL93Z6vgfX9bb6eLj9Su35bHzUH6w2q5UerxYXidgQg4hD8YfvVZHQp2OrkzGS9a&#10;BdEkThhVkCSTFxBMRGOuJx6k4ynIIpf/Xyh+AAAA//8DAFBLAQItABQABgAIAAAAIQC2gziS/gAA&#10;AOEBAAATAAAAAAAAAAAAAAAAAAAAAABbQ29udGVudF9UeXBlc10ueG1sUEsBAi0AFAAGAAgAAAAh&#10;ADj9If/WAAAAlAEAAAsAAAAAAAAAAAAAAAAALwEAAF9yZWxzLy5yZWxzUEsBAi0AFAAGAAgAAAAh&#10;AA5emCoRAgAA/AMAAA4AAAAAAAAAAAAAAAAALgIAAGRycy9lMm9Eb2MueG1sUEsBAi0AFAAGAAgA&#10;AAAhACW1/vLiAAAACgEAAA8AAAAAAAAAAAAAAAAAawQAAGRycy9kb3ducmV2LnhtbFBLBQYAAAAA&#10;BAAEAPMAAAB6BQAAAAA=&#10;" filled="f" strokecolor="black [3213]">
                <v:textbox>
                  <w:txbxContent>
                    <w:p w14:paraId="27DECC10" w14:textId="77777777" w:rsidR="00177406" w:rsidRPr="00A83C0C" w:rsidRDefault="00177406" w:rsidP="00177406">
                      <w:pPr>
                        <w:jc w:val="center"/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065E4F">
        <w:rPr>
          <w:rFonts w:ascii="Times New Roman" w:hAnsi="Times New Roman" w:cs="Times New Roman"/>
          <w:b/>
          <w:noProof/>
        </w:rPr>
        <w:drawing>
          <wp:inline distT="0" distB="0" distL="0" distR="0" wp14:anchorId="580EDE48" wp14:editId="51201105">
            <wp:extent cx="6496216" cy="1232834"/>
            <wp:effectExtent l="0" t="0" r="0" b="5715"/>
            <wp:docPr id="3736585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482340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563358" cy="1245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65E4F">
        <w:rPr>
          <w:rFonts w:ascii="Times New Roman" w:hAnsi="Times New Roman" w:cs="Times New Roman"/>
          <w:b/>
          <w:noProof/>
        </w:rPr>
        <w:drawing>
          <wp:inline distT="0" distB="0" distL="0" distR="0" wp14:anchorId="3916D910" wp14:editId="01685CEA">
            <wp:extent cx="6535972" cy="1218829"/>
            <wp:effectExtent l="0" t="0" r="0" b="635"/>
            <wp:docPr id="13241250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527408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569695" cy="12251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65E4F">
        <w:rPr>
          <w:rFonts w:ascii="Times New Roman" w:hAnsi="Times New Roman" w:cs="Times New Roman"/>
          <w:b/>
          <w:noProof/>
        </w:rPr>
        <w:drawing>
          <wp:inline distT="0" distB="0" distL="0" distR="0" wp14:anchorId="48D3777F" wp14:editId="280BDCB2">
            <wp:extent cx="6496050" cy="1935959"/>
            <wp:effectExtent l="0" t="0" r="0" b="7620"/>
            <wp:docPr id="14747264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3996684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515866" cy="1941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8F02E2" w14:textId="77777777" w:rsidR="008E7A6A" w:rsidRPr="00065E4F" w:rsidRDefault="008E7A6A" w:rsidP="0017740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7FF017" w14:textId="4C8E9094" w:rsidR="001C785C" w:rsidRPr="00065E4F" w:rsidRDefault="008E39F5" w:rsidP="001C785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63A00">
        <w:rPr>
          <w:rFonts w:ascii="Times New Roman" w:hAnsi="Times New Roman" w:cs="Times New Roman"/>
          <w:noProof/>
          <w14:ligatures w14:val="standardContextual"/>
        </w:rPr>
        <w:lastRenderedPageBreak/>
        <w:drawing>
          <wp:anchor distT="0" distB="0" distL="114300" distR="114300" simplePos="0" relativeHeight="251691008" behindDoc="0" locked="0" layoutInCell="1" allowOverlap="1" wp14:anchorId="73FBDCCE" wp14:editId="07F78BDD">
            <wp:simplePos x="0" y="0"/>
            <wp:positionH relativeFrom="column">
              <wp:posOffset>-95498</wp:posOffset>
            </wp:positionH>
            <wp:positionV relativeFrom="paragraph">
              <wp:posOffset>580362</wp:posOffset>
            </wp:positionV>
            <wp:extent cx="6021705" cy="3387090"/>
            <wp:effectExtent l="0" t="0" r="0" b="3810"/>
            <wp:wrapTopAndBottom/>
            <wp:docPr id="1786295259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6295259" name=""/>
                    <pic:cNvPicPr/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1705" cy="33870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C785C" w:rsidRPr="00065E4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3. </w:t>
      </w:r>
      <w:r w:rsidR="001C785C" w:rsidRPr="00663A00">
        <w:rPr>
          <w:rFonts w:ascii="Times New Roman" w:hAnsi="Times New Roman" w:cs="Times New Roman"/>
          <w:sz w:val="24"/>
          <w:szCs w:val="24"/>
        </w:rPr>
        <w:t xml:space="preserve">Funnel plot for (A) age of onset analysis; (B) MMSE scores; (C) Hoehn and Yahr scores; (D) MDS-UPDRS I </w:t>
      </w:r>
      <w:proofErr w:type="gramStart"/>
      <w:r w:rsidR="001C785C" w:rsidRPr="00663A00">
        <w:rPr>
          <w:rFonts w:ascii="Times New Roman" w:hAnsi="Times New Roman" w:cs="Times New Roman"/>
          <w:sz w:val="24"/>
          <w:szCs w:val="24"/>
        </w:rPr>
        <w:t>scores</w:t>
      </w:r>
      <w:proofErr w:type="gramEnd"/>
      <w:r w:rsidR="001C785C" w:rsidRPr="00663A00">
        <w:rPr>
          <w:rFonts w:ascii="Times New Roman" w:hAnsi="Times New Roman" w:cs="Times New Roman"/>
          <w:sz w:val="24"/>
          <w:szCs w:val="24"/>
        </w:rPr>
        <w:t>, (E) MDS-UPDRS II scores, and (F) MDS-UPDRS III scores</w:t>
      </w:r>
      <w:r w:rsidR="000350A1" w:rsidRPr="00663A00">
        <w:rPr>
          <w:rFonts w:ascii="Times New Roman" w:hAnsi="Times New Roman" w:cs="Times New Roman"/>
          <w:sz w:val="24"/>
          <w:szCs w:val="24"/>
        </w:rPr>
        <w:t>.</w:t>
      </w:r>
      <w:r w:rsidR="000350A1" w:rsidRPr="00065E4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350A1" w:rsidRPr="00663A00">
        <w:rPr>
          <w:rFonts w:ascii="Times New Roman" w:hAnsi="Times New Roman" w:cs="Times New Roman"/>
          <w:sz w:val="24"/>
          <w:szCs w:val="24"/>
        </w:rPr>
        <w:t>MMSE = mini</w:t>
      </w:r>
      <w:r w:rsidR="00214C8F" w:rsidRPr="00065E4F">
        <w:rPr>
          <w:rFonts w:ascii="Times New Roman" w:hAnsi="Times New Roman" w:cs="Times New Roman"/>
          <w:sz w:val="24"/>
          <w:szCs w:val="24"/>
        </w:rPr>
        <w:t>-</w:t>
      </w:r>
      <w:r w:rsidR="000350A1" w:rsidRPr="00663A00">
        <w:rPr>
          <w:rFonts w:ascii="Times New Roman" w:hAnsi="Times New Roman" w:cs="Times New Roman"/>
          <w:sz w:val="24"/>
          <w:szCs w:val="24"/>
        </w:rPr>
        <w:t xml:space="preserve">mental state examination, </w:t>
      </w:r>
      <w:r w:rsidR="000C7AFF" w:rsidRPr="00663A00">
        <w:rPr>
          <w:rFonts w:ascii="Times New Roman" w:hAnsi="Times New Roman" w:cs="Times New Roman"/>
          <w:sz w:val="24"/>
          <w:szCs w:val="24"/>
        </w:rPr>
        <w:t xml:space="preserve">MDS-UPDRS = Movement Disorder Society – Unified Parkinson’s Disease Rating </w:t>
      </w:r>
      <w:proofErr w:type="spellStart"/>
      <w:r w:rsidR="000C7AFF" w:rsidRPr="00663A00">
        <w:rPr>
          <w:rFonts w:ascii="Times New Roman" w:hAnsi="Times New Roman" w:cs="Times New Roman"/>
          <w:sz w:val="24"/>
          <w:szCs w:val="24"/>
        </w:rPr>
        <w:t>Scal</w:t>
      </w:r>
      <w:proofErr w:type="spellEnd"/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6516"/>
        <w:gridCol w:w="2216"/>
        <w:gridCol w:w="1044"/>
      </w:tblGrid>
      <w:tr w:rsidR="008E39F5" w:rsidRPr="00065E4F" w14:paraId="017B8A9B" w14:textId="77777777" w:rsidTr="008E39F5">
        <w:trPr>
          <w:trHeight w:val="405"/>
        </w:trPr>
        <w:tc>
          <w:tcPr>
            <w:tcW w:w="6516" w:type="dxa"/>
          </w:tcPr>
          <w:p w14:paraId="0A31BCF9" w14:textId="77777777" w:rsidR="008E39F5" w:rsidRPr="00065E4F" w:rsidRDefault="008E39F5" w:rsidP="008E39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5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est of Funnel Plot </w:t>
            </w:r>
            <w:proofErr w:type="spellStart"/>
            <w:r w:rsidRPr="00065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ymetry</w:t>
            </w:r>
            <w:proofErr w:type="spellEnd"/>
            <w:r w:rsidRPr="00065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Egger’s Test) of Studies</w:t>
            </w:r>
          </w:p>
        </w:tc>
        <w:tc>
          <w:tcPr>
            <w:tcW w:w="2216" w:type="dxa"/>
          </w:tcPr>
          <w:p w14:paraId="312B65D0" w14:textId="77777777" w:rsidR="008E39F5" w:rsidRPr="00065E4F" w:rsidRDefault="008E39F5" w:rsidP="008E39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5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 score</w:t>
            </w:r>
          </w:p>
        </w:tc>
        <w:tc>
          <w:tcPr>
            <w:tcW w:w="1044" w:type="dxa"/>
          </w:tcPr>
          <w:p w14:paraId="68EDAFBB" w14:textId="77777777" w:rsidR="008E39F5" w:rsidRPr="00065E4F" w:rsidRDefault="008E39F5" w:rsidP="008E39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5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8E39F5" w:rsidRPr="00065E4F" w14:paraId="0A93BFA5" w14:textId="77777777" w:rsidTr="008E39F5">
        <w:trPr>
          <w:trHeight w:val="313"/>
        </w:trPr>
        <w:tc>
          <w:tcPr>
            <w:tcW w:w="6516" w:type="dxa"/>
          </w:tcPr>
          <w:p w14:paraId="7B80FE79" w14:textId="77777777" w:rsidR="008E39F5" w:rsidRPr="00065E4F" w:rsidRDefault="008E39F5" w:rsidP="008E3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E4F">
              <w:rPr>
                <w:rFonts w:ascii="Times New Roman" w:hAnsi="Times New Roman" w:cs="Times New Roman"/>
                <w:sz w:val="24"/>
                <w:szCs w:val="24"/>
              </w:rPr>
              <w:t xml:space="preserve">Age of Onset </w:t>
            </w:r>
          </w:p>
        </w:tc>
        <w:tc>
          <w:tcPr>
            <w:tcW w:w="2216" w:type="dxa"/>
          </w:tcPr>
          <w:p w14:paraId="1EAF6192" w14:textId="77777777" w:rsidR="008E39F5" w:rsidRPr="00065E4F" w:rsidRDefault="008E39F5" w:rsidP="008E3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E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3785</w:t>
            </w:r>
          </w:p>
        </w:tc>
        <w:tc>
          <w:tcPr>
            <w:tcW w:w="1044" w:type="dxa"/>
          </w:tcPr>
          <w:p w14:paraId="493ED590" w14:textId="77777777" w:rsidR="008E39F5" w:rsidRPr="00065E4F" w:rsidRDefault="008E39F5" w:rsidP="008E3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E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74</w:t>
            </w:r>
          </w:p>
        </w:tc>
      </w:tr>
      <w:tr w:rsidR="008E39F5" w:rsidRPr="00065E4F" w14:paraId="7FAAF927" w14:textId="77777777" w:rsidTr="008E39F5">
        <w:trPr>
          <w:trHeight w:val="313"/>
        </w:trPr>
        <w:tc>
          <w:tcPr>
            <w:tcW w:w="6516" w:type="dxa"/>
          </w:tcPr>
          <w:p w14:paraId="612BD79C" w14:textId="77777777" w:rsidR="008E39F5" w:rsidRPr="00065E4F" w:rsidRDefault="008E39F5" w:rsidP="008E3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E4F">
              <w:rPr>
                <w:rFonts w:ascii="Times New Roman" w:hAnsi="Times New Roman" w:cs="Times New Roman"/>
                <w:sz w:val="24"/>
                <w:szCs w:val="24"/>
              </w:rPr>
              <w:t>MMSE</w:t>
            </w:r>
          </w:p>
        </w:tc>
        <w:tc>
          <w:tcPr>
            <w:tcW w:w="2216" w:type="dxa"/>
          </w:tcPr>
          <w:p w14:paraId="69FB5E20" w14:textId="77777777" w:rsidR="008E39F5" w:rsidRPr="00065E4F" w:rsidRDefault="008E39F5" w:rsidP="008E3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E4F">
              <w:rPr>
                <w:rFonts w:ascii="Times New Roman" w:hAnsi="Times New Roman" w:cs="Times New Roman"/>
                <w:sz w:val="24"/>
                <w:szCs w:val="24"/>
                <w:lang w:val="en-ID"/>
              </w:rPr>
              <w:t>1.0341</w:t>
            </w:r>
          </w:p>
        </w:tc>
        <w:tc>
          <w:tcPr>
            <w:tcW w:w="1044" w:type="dxa"/>
          </w:tcPr>
          <w:p w14:paraId="6B56E563" w14:textId="77777777" w:rsidR="008E39F5" w:rsidRPr="00065E4F" w:rsidRDefault="008E39F5" w:rsidP="008E3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E4F">
              <w:rPr>
                <w:rFonts w:ascii="Times New Roman" w:hAnsi="Times New Roman" w:cs="Times New Roman"/>
                <w:sz w:val="24"/>
                <w:szCs w:val="24"/>
              </w:rPr>
              <w:t>0.3011</w:t>
            </w:r>
          </w:p>
        </w:tc>
      </w:tr>
      <w:tr w:rsidR="008E39F5" w:rsidRPr="00065E4F" w14:paraId="44808DD7" w14:textId="77777777" w:rsidTr="008E39F5">
        <w:trPr>
          <w:trHeight w:val="322"/>
        </w:trPr>
        <w:tc>
          <w:tcPr>
            <w:tcW w:w="6516" w:type="dxa"/>
          </w:tcPr>
          <w:p w14:paraId="5D25467A" w14:textId="77777777" w:rsidR="008E39F5" w:rsidRPr="00065E4F" w:rsidRDefault="008E39F5" w:rsidP="008E3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E4F">
              <w:rPr>
                <w:rFonts w:ascii="Times New Roman" w:hAnsi="Times New Roman" w:cs="Times New Roman"/>
                <w:sz w:val="24"/>
                <w:szCs w:val="24"/>
              </w:rPr>
              <w:t>Hoehn and Yahr</w:t>
            </w:r>
          </w:p>
        </w:tc>
        <w:tc>
          <w:tcPr>
            <w:tcW w:w="2216" w:type="dxa"/>
          </w:tcPr>
          <w:p w14:paraId="7A0D9327" w14:textId="77777777" w:rsidR="008E39F5" w:rsidRPr="00065E4F" w:rsidRDefault="008E39F5" w:rsidP="008E3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E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8113</w:t>
            </w:r>
          </w:p>
        </w:tc>
        <w:tc>
          <w:tcPr>
            <w:tcW w:w="1044" w:type="dxa"/>
          </w:tcPr>
          <w:p w14:paraId="75D34164" w14:textId="77777777" w:rsidR="008E39F5" w:rsidRPr="00065E4F" w:rsidRDefault="008E39F5" w:rsidP="008E3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E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72</w:t>
            </w:r>
          </w:p>
        </w:tc>
      </w:tr>
      <w:tr w:rsidR="008E39F5" w:rsidRPr="00065E4F" w14:paraId="7960715E" w14:textId="77777777" w:rsidTr="008E39F5">
        <w:trPr>
          <w:trHeight w:val="313"/>
        </w:trPr>
        <w:tc>
          <w:tcPr>
            <w:tcW w:w="6516" w:type="dxa"/>
          </w:tcPr>
          <w:p w14:paraId="12CE5C55" w14:textId="77777777" w:rsidR="008E39F5" w:rsidRPr="00065E4F" w:rsidRDefault="008E39F5" w:rsidP="008E3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E4F">
              <w:rPr>
                <w:rFonts w:ascii="Times New Roman" w:hAnsi="Times New Roman" w:cs="Times New Roman"/>
                <w:sz w:val="24"/>
                <w:szCs w:val="24"/>
              </w:rPr>
              <w:t>MDS-UPDRS I</w:t>
            </w:r>
          </w:p>
        </w:tc>
        <w:tc>
          <w:tcPr>
            <w:tcW w:w="2216" w:type="dxa"/>
          </w:tcPr>
          <w:p w14:paraId="11B8D996" w14:textId="77777777" w:rsidR="008E39F5" w:rsidRPr="00065E4F" w:rsidRDefault="008E39F5" w:rsidP="008E3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E4F">
              <w:rPr>
                <w:rFonts w:ascii="Times New Roman" w:hAnsi="Times New Roman" w:cs="Times New Roman"/>
                <w:sz w:val="24"/>
                <w:szCs w:val="24"/>
              </w:rPr>
              <w:t>0.7697</w:t>
            </w:r>
          </w:p>
        </w:tc>
        <w:tc>
          <w:tcPr>
            <w:tcW w:w="1044" w:type="dxa"/>
          </w:tcPr>
          <w:p w14:paraId="7B800583" w14:textId="77777777" w:rsidR="008E39F5" w:rsidRPr="00065E4F" w:rsidRDefault="008E39F5" w:rsidP="008E3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E4F">
              <w:rPr>
                <w:rFonts w:ascii="Times New Roman" w:hAnsi="Times New Roman" w:cs="Times New Roman"/>
                <w:sz w:val="24"/>
                <w:szCs w:val="24"/>
              </w:rPr>
              <w:t>0.4415</w:t>
            </w:r>
          </w:p>
        </w:tc>
      </w:tr>
      <w:tr w:rsidR="008E39F5" w:rsidRPr="00065E4F" w14:paraId="3D78214F" w14:textId="77777777" w:rsidTr="008E39F5">
        <w:trPr>
          <w:trHeight w:val="313"/>
        </w:trPr>
        <w:tc>
          <w:tcPr>
            <w:tcW w:w="6516" w:type="dxa"/>
          </w:tcPr>
          <w:p w14:paraId="03EA09E1" w14:textId="77777777" w:rsidR="008E39F5" w:rsidRPr="00065E4F" w:rsidRDefault="008E39F5" w:rsidP="008E3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E4F">
              <w:rPr>
                <w:rFonts w:ascii="Times New Roman" w:hAnsi="Times New Roman" w:cs="Times New Roman"/>
                <w:sz w:val="24"/>
                <w:szCs w:val="24"/>
              </w:rPr>
              <w:t>MDS-UPDRS II</w:t>
            </w:r>
          </w:p>
        </w:tc>
        <w:tc>
          <w:tcPr>
            <w:tcW w:w="2216" w:type="dxa"/>
          </w:tcPr>
          <w:p w14:paraId="4489B16A" w14:textId="77777777" w:rsidR="008E39F5" w:rsidRPr="00065E4F" w:rsidRDefault="008E39F5" w:rsidP="008E3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E4F">
              <w:rPr>
                <w:rFonts w:ascii="Times New Roman" w:hAnsi="Times New Roman" w:cs="Times New Roman"/>
                <w:sz w:val="24"/>
                <w:szCs w:val="24"/>
              </w:rPr>
              <w:t xml:space="preserve">0.1119 </w:t>
            </w:r>
          </w:p>
        </w:tc>
        <w:tc>
          <w:tcPr>
            <w:tcW w:w="1044" w:type="dxa"/>
          </w:tcPr>
          <w:p w14:paraId="7167FD95" w14:textId="77777777" w:rsidR="008E39F5" w:rsidRPr="00065E4F" w:rsidRDefault="008E39F5" w:rsidP="008E3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E4F">
              <w:rPr>
                <w:rFonts w:ascii="Times New Roman" w:hAnsi="Times New Roman" w:cs="Times New Roman"/>
                <w:sz w:val="24"/>
                <w:szCs w:val="24"/>
              </w:rPr>
              <w:t>0.9109</w:t>
            </w:r>
          </w:p>
        </w:tc>
      </w:tr>
      <w:tr w:rsidR="008E39F5" w:rsidRPr="00065E4F" w14:paraId="519D404A" w14:textId="77777777" w:rsidTr="008E39F5">
        <w:trPr>
          <w:trHeight w:val="313"/>
        </w:trPr>
        <w:tc>
          <w:tcPr>
            <w:tcW w:w="6516" w:type="dxa"/>
          </w:tcPr>
          <w:p w14:paraId="44A2A7FE" w14:textId="77777777" w:rsidR="008E39F5" w:rsidRPr="00065E4F" w:rsidRDefault="008E39F5" w:rsidP="008E3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E4F">
              <w:rPr>
                <w:rFonts w:ascii="Times New Roman" w:hAnsi="Times New Roman" w:cs="Times New Roman"/>
                <w:sz w:val="24"/>
                <w:szCs w:val="24"/>
              </w:rPr>
              <w:t>MDS-UPDRS III</w:t>
            </w:r>
          </w:p>
        </w:tc>
        <w:tc>
          <w:tcPr>
            <w:tcW w:w="2216" w:type="dxa"/>
          </w:tcPr>
          <w:p w14:paraId="2F13A260" w14:textId="77777777" w:rsidR="008E39F5" w:rsidRPr="00065E4F" w:rsidRDefault="008E39F5" w:rsidP="008E3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E4F">
              <w:rPr>
                <w:rFonts w:ascii="Times New Roman" w:hAnsi="Times New Roman" w:cs="Times New Roman"/>
                <w:sz w:val="24"/>
                <w:szCs w:val="24"/>
              </w:rPr>
              <w:t xml:space="preserve">0.9769 </w:t>
            </w:r>
          </w:p>
        </w:tc>
        <w:tc>
          <w:tcPr>
            <w:tcW w:w="1044" w:type="dxa"/>
          </w:tcPr>
          <w:p w14:paraId="1F491452" w14:textId="77777777" w:rsidR="008E39F5" w:rsidRPr="00065E4F" w:rsidRDefault="008E39F5" w:rsidP="008E39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E4F">
              <w:rPr>
                <w:rFonts w:ascii="Times New Roman" w:hAnsi="Times New Roman" w:cs="Times New Roman"/>
                <w:sz w:val="24"/>
                <w:szCs w:val="24"/>
              </w:rPr>
              <w:t>0.3286</w:t>
            </w:r>
          </w:p>
        </w:tc>
      </w:tr>
    </w:tbl>
    <w:p w14:paraId="08C81657" w14:textId="77777777" w:rsidR="00922F17" w:rsidRPr="00065E4F" w:rsidRDefault="00922F17" w:rsidP="00663A0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65E4F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5ACB917" w14:textId="26A28F2D" w:rsidR="004233AF" w:rsidRPr="00065E4F" w:rsidRDefault="00177406" w:rsidP="00177406">
      <w:pPr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  <w:r w:rsidRPr="00065E4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896421" w:rsidRPr="00065E4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65E4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65E4F">
        <w:rPr>
          <w:rFonts w:ascii="Times New Roman" w:hAnsi="Times New Roman" w:cs="Times New Roman"/>
          <w:sz w:val="24"/>
          <w:szCs w:val="24"/>
        </w:rPr>
        <w:t>Characteristics of Included Studies</w:t>
      </w:r>
      <w:r w:rsidR="00065E4F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pPr w:leftFromText="180" w:rightFromText="180" w:vertAnchor="text" w:horzAnchor="margin" w:tblpY="617"/>
        <w:tblW w:w="12950" w:type="dxa"/>
        <w:tblLook w:val="04A0" w:firstRow="1" w:lastRow="0" w:firstColumn="1" w:lastColumn="0" w:noHBand="0" w:noVBand="1"/>
      </w:tblPr>
      <w:tblGrid>
        <w:gridCol w:w="1271"/>
        <w:gridCol w:w="2902"/>
        <w:gridCol w:w="2828"/>
        <w:gridCol w:w="2381"/>
        <w:gridCol w:w="2201"/>
        <w:gridCol w:w="1367"/>
      </w:tblGrid>
      <w:tr w:rsidR="00294A29" w:rsidRPr="00065E4F" w14:paraId="7BBB0DEE" w14:textId="77777777" w:rsidTr="00176564">
        <w:trPr>
          <w:trHeight w:val="168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9CBAE" w14:textId="52F5870B" w:rsidR="00294A29" w:rsidRPr="00065E4F" w:rsidRDefault="00294A29" w:rsidP="00D011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D" w:eastAsia="en-ID"/>
              </w:rPr>
              <w:t>Number</w:t>
            </w:r>
          </w:p>
        </w:tc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45864B" w14:textId="0DBCFE70" w:rsidR="00294A29" w:rsidRPr="00065E4F" w:rsidRDefault="00294A29" w:rsidP="00D011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D" w:eastAsia="en-ID"/>
              </w:rPr>
              <w:t>Country, year</w:t>
            </w:r>
          </w:p>
        </w:tc>
        <w:tc>
          <w:tcPr>
            <w:tcW w:w="2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3DA40B" w14:textId="77777777" w:rsidR="00294A29" w:rsidRPr="00065E4F" w:rsidRDefault="00294A29" w:rsidP="00D011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D" w:eastAsia="en-ID"/>
              </w:rPr>
              <w:t>Authors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CB07B3" w14:textId="411E00A4" w:rsidR="00294A29" w:rsidRPr="00065E4F" w:rsidRDefault="00294A29" w:rsidP="00D011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D" w:eastAsia="en-ID"/>
              </w:rPr>
              <w:t>Total subjects with Parkinson’s Disease</w:t>
            </w:r>
          </w:p>
        </w:tc>
        <w:tc>
          <w:tcPr>
            <w:tcW w:w="2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F31F5D" w14:textId="77777777" w:rsidR="00294A29" w:rsidRPr="00065E4F" w:rsidRDefault="00294A29" w:rsidP="00D011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D" w:eastAsia="en-ID"/>
              </w:rPr>
              <w:t>APOE E4 carriers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071B9D" w14:textId="796E98A2" w:rsidR="00294A29" w:rsidRPr="00065E4F" w:rsidRDefault="00294A29" w:rsidP="00D011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ID" w:eastAsia="en-ID"/>
              </w:rPr>
              <w:t>APOE E4 non carriers</w:t>
            </w:r>
          </w:p>
        </w:tc>
      </w:tr>
      <w:tr w:rsidR="004A5716" w:rsidRPr="00065E4F" w14:paraId="72498685" w14:textId="77777777" w:rsidTr="00176564">
        <w:trPr>
          <w:trHeight w:val="168"/>
        </w:trPr>
        <w:tc>
          <w:tcPr>
            <w:tcW w:w="127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AE590DA" w14:textId="304A9A92" w:rsidR="004A5716" w:rsidRPr="00065E4F" w:rsidRDefault="004A5716" w:rsidP="00D011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1</w:t>
            </w:r>
          </w:p>
        </w:tc>
        <w:tc>
          <w:tcPr>
            <w:tcW w:w="2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1250A1" w14:textId="59B8A02C" w:rsidR="004A5716" w:rsidRPr="00065E4F" w:rsidRDefault="004A5716" w:rsidP="00D011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China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AC235B" w14:textId="77777777" w:rsidR="004A5716" w:rsidRPr="00065E4F" w:rsidRDefault="004A5716" w:rsidP="00D011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Zhu et al, 2024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D51EFF" w14:textId="77777777" w:rsidR="004A5716" w:rsidRPr="00065E4F" w:rsidRDefault="004A5716" w:rsidP="00D011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119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12D450" w14:textId="77777777" w:rsidR="004A5716" w:rsidRPr="00065E4F" w:rsidRDefault="004A5716" w:rsidP="00D011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98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67B2F7" w14:textId="77777777" w:rsidR="004A5716" w:rsidRPr="00065E4F" w:rsidRDefault="004A5716" w:rsidP="00D011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21</w:t>
            </w:r>
          </w:p>
        </w:tc>
      </w:tr>
      <w:tr w:rsidR="004A5716" w:rsidRPr="00065E4F" w14:paraId="1EDF6358" w14:textId="77777777" w:rsidTr="00176564">
        <w:trPr>
          <w:trHeight w:val="168"/>
        </w:trPr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1512B" w14:textId="50BC6CE6" w:rsidR="004A5716" w:rsidRPr="00065E4F" w:rsidRDefault="004A5716" w:rsidP="00D011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</w:p>
        </w:tc>
        <w:tc>
          <w:tcPr>
            <w:tcW w:w="2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BA7F86" w14:textId="209EDA16" w:rsidR="004A5716" w:rsidRPr="00065E4F" w:rsidRDefault="004A5716" w:rsidP="00D011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Parkinson Progression Marker Initiative Dataset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BAFE09" w14:textId="77777777" w:rsidR="004A5716" w:rsidRPr="00065E4F" w:rsidRDefault="004A5716" w:rsidP="00D011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Zhu et al (2), 2024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B08E9C" w14:textId="77777777" w:rsidR="004A5716" w:rsidRPr="00065E4F" w:rsidRDefault="004A5716" w:rsidP="00D011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521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5BF3BB" w14:textId="77777777" w:rsidR="004A5716" w:rsidRPr="00065E4F" w:rsidRDefault="004A5716" w:rsidP="00D011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123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A2067A" w14:textId="77777777" w:rsidR="004A5716" w:rsidRPr="00065E4F" w:rsidRDefault="004A5716" w:rsidP="00D011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398</w:t>
            </w:r>
          </w:p>
        </w:tc>
      </w:tr>
      <w:tr w:rsidR="00294A29" w:rsidRPr="00065E4F" w14:paraId="55CF371A" w14:textId="77777777" w:rsidTr="00176564">
        <w:trPr>
          <w:trHeight w:val="16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8D6D4" w14:textId="178E8FE1" w:rsidR="00294A29" w:rsidRPr="00065E4F" w:rsidRDefault="00294A29" w:rsidP="00D011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2</w:t>
            </w:r>
          </w:p>
        </w:tc>
        <w:tc>
          <w:tcPr>
            <w:tcW w:w="2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F2E588" w14:textId="4B7978B7" w:rsidR="00294A29" w:rsidRPr="00065E4F" w:rsidRDefault="00294A29" w:rsidP="00D011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Fox Insight Database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5C85F2" w14:textId="77777777" w:rsidR="00294A29" w:rsidRPr="00065E4F" w:rsidRDefault="00294A29" w:rsidP="00D011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Kapan et al, 2023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B725A" w14:textId="77777777" w:rsidR="00294A29" w:rsidRPr="00065E4F" w:rsidRDefault="00294A29" w:rsidP="00D011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7616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AEAD94" w14:textId="77777777" w:rsidR="00294A29" w:rsidRPr="00065E4F" w:rsidRDefault="00294A29" w:rsidP="00D011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1624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45DA2A" w14:textId="77777777" w:rsidR="00294A29" w:rsidRPr="00065E4F" w:rsidRDefault="00294A29" w:rsidP="00D011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5992</w:t>
            </w:r>
          </w:p>
        </w:tc>
      </w:tr>
      <w:tr w:rsidR="00294A29" w:rsidRPr="00065E4F" w14:paraId="1903BE04" w14:textId="77777777" w:rsidTr="00176564">
        <w:trPr>
          <w:trHeight w:val="16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C0235" w14:textId="7F8CD646" w:rsidR="00294A29" w:rsidRPr="00065E4F" w:rsidRDefault="00866CE9" w:rsidP="00D011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3</w:t>
            </w:r>
          </w:p>
        </w:tc>
        <w:tc>
          <w:tcPr>
            <w:tcW w:w="2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2D9B4B" w14:textId="27762BD3" w:rsidR="00294A29" w:rsidRPr="00065E4F" w:rsidRDefault="00294A29" w:rsidP="00D011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Northern Europe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AB577A" w14:textId="77777777" w:rsidR="00294A29" w:rsidRPr="00065E4F" w:rsidRDefault="00294A29" w:rsidP="00D011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Szwedo et al, 2022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47A4E3" w14:textId="77777777" w:rsidR="00294A29" w:rsidRPr="00065E4F" w:rsidRDefault="00294A29" w:rsidP="00D011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958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8D4979" w14:textId="77777777" w:rsidR="00294A29" w:rsidRPr="00065E4F" w:rsidRDefault="00294A29" w:rsidP="00D011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282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48697C" w14:textId="77777777" w:rsidR="00294A29" w:rsidRPr="00065E4F" w:rsidRDefault="00294A29" w:rsidP="00D011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676</w:t>
            </w:r>
          </w:p>
        </w:tc>
      </w:tr>
      <w:tr w:rsidR="00294A29" w:rsidRPr="00065E4F" w14:paraId="4F49E558" w14:textId="77777777" w:rsidTr="00176564">
        <w:trPr>
          <w:trHeight w:val="16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5158D" w14:textId="59053928" w:rsidR="00294A29" w:rsidRPr="00065E4F" w:rsidRDefault="00866CE9" w:rsidP="00D011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4</w:t>
            </w:r>
          </w:p>
        </w:tc>
        <w:tc>
          <w:tcPr>
            <w:tcW w:w="2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9D6C8E" w14:textId="4E2AE737" w:rsidR="00294A29" w:rsidRPr="00065E4F" w:rsidRDefault="00294A29" w:rsidP="00D011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United States of America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5A59E8" w14:textId="77777777" w:rsidR="00294A29" w:rsidRPr="00065E4F" w:rsidRDefault="00294A29" w:rsidP="00D011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Martini et al, 2020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37D659" w14:textId="77777777" w:rsidR="00294A29" w:rsidRPr="00065E4F" w:rsidRDefault="00294A29" w:rsidP="00D011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76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26EF98" w14:textId="77777777" w:rsidR="00294A29" w:rsidRPr="00065E4F" w:rsidRDefault="00294A29" w:rsidP="00D011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23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C27D33" w14:textId="77777777" w:rsidR="00294A29" w:rsidRPr="00065E4F" w:rsidRDefault="00294A29" w:rsidP="00D011F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53</w:t>
            </w:r>
          </w:p>
        </w:tc>
      </w:tr>
      <w:tr w:rsidR="00866CE9" w:rsidRPr="00065E4F" w14:paraId="04F32626" w14:textId="77777777" w:rsidTr="00176564">
        <w:trPr>
          <w:trHeight w:val="16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34C44" w14:textId="386EABF1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5</w:t>
            </w:r>
          </w:p>
        </w:tc>
        <w:tc>
          <w:tcPr>
            <w:tcW w:w="2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F0364F" w14:textId="7EC6AC77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United States of America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6070A1" w14:textId="77777777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proofErr w:type="spellStart"/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Papapetropoulus</w:t>
            </w:r>
            <w:proofErr w:type="spellEnd"/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 xml:space="preserve"> et al, 2007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CDBAF6" w14:textId="77777777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72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8A4D8D" w14:textId="77777777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2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CE006E" w14:textId="77777777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51</w:t>
            </w:r>
          </w:p>
        </w:tc>
      </w:tr>
      <w:tr w:rsidR="00866CE9" w:rsidRPr="00065E4F" w14:paraId="76D3511F" w14:textId="77777777" w:rsidTr="00176564">
        <w:trPr>
          <w:trHeight w:val="16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C0743" w14:textId="08C7126C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6</w:t>
            </w:r>
          </w:p>
        </w:tc>
        <w:tc>
          <w:tcPr>
            <w:tcW w:w="2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0B3D64" w14:textId="7B64C08E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United States of America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3F315E" w14:textId="77777777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Morley et al, 2012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55CFB9" w14:textId="77777777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212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0EA753" w14:textId="77777777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57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36010F" w14:textId="77777777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155</w:t>
            </w:r>
          </w:p>
        </w:tc>
      </w:tr>
      <w:tr w:rsidR="00866CE9" w:rsidRPr="00065E4F" w14:paraId="1817F779" w14:textId="77777777" w:rsidTr="00176564">
        <w:trPr>
          <w:trHeight w:val="16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30D07" w14:textId="581A72DA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7</w:t>
            </w:r>
          </w:p>
        </w:tc>
        <w:tc>
          <w:tcPr>
            <w:tcW w:w="2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DC06B4" w14:textId="09B50930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Bulgaria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F9E55B" w14:textId="161FA2CC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Pavlova et al, 2014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E0B636" w14:textId="77777777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46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BB33E0" w14:textId="77777777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16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C1CE67" w14:textId="77777777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30</w:t>
            </w:r>
          </w:p>
        </w:tc>
      </w:tr>
      <w:tr w:rsidR="00866CE9" w:rsidRPr="00065E4F" w14:paraId="17198D91" w14:textId="77777777" w:rsidTr="00176564">
        <w:trPr>
          <w:trHeight w:val="16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71BA3" w14:textId="012E30D0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8</w:t>
            </w:r>
          </w:p>
        </w:tc>
        <w:tc>
          <w:tcPr>
            <w:tcW w:w="2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7D9D51" w14:textId="35D94C76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South Korea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092DC0" w14:textId="77777777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Kim et al, 2020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2D0C39" w14:textId="77777777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361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3AA8B7" w14:textId="77777777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90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6775A8" w14:textId="77777777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271</w:t>
            </w:r>
          </w:p>
        </w:tc>
      </w:tr>
      <w:tr w:rsidR="00866CE9" w:rsidRPr="00065E4F" w14:paraId="00BA88C4" w14:textId="77777777" w:rsidTr="00176564">
        <w:trPr>
          <w:trHeight w:val="16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EB7B5" w14:textId="64133BC8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9</w:t>
            </w:r>
          </w:p>
        </w:tc>
        <w:tc>
          <w:tcPr>
            <w:tcW w:w="2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58BDDB" w14:textId="36AE5279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Norway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784DA7" w14:textId="77777777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proofErr w:type="spellStart"/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Vefring</w:t>
            </w:r>
            <w:proofErr w:type="spellEnd"/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 xml:space="preserve"> et al, 2010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47EA5E" w14:textId="77777777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203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F6E4CE" w14:textId="77777777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69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B45F57" w14:textId="77777777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134</w:t>
            </w:r>
          </w:p>
        </w:tc>
      </w:tr>
      <w:tr w:rsidR="00866CE9" w:rsidRPr="00065E4F" w14:paraId="1DAF68FD" w14:textId="77777777" w:rsidTr="00176564">
        <w:trPr>
          <w:trHeight w:val="16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AB4E0" w14:textId="50E9458B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10</w:t>
            </w:r>
          </w:p>
        </w:tc>
        <w:tc>
          <w:tcPr>
            <w:tcW w:w="2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1D79EF" w14:textId="46E79277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Israel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DB782D" w14:textId="77777777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Feldman et al, 2006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9E3E17" w14:textId="77777777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87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C0AB3B" w14:textId="77777777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2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75DD16" w14:textId="77777777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66</w:t>
            </w:r>
          </w:p>
        </w:tc>
      </w:tr>
      <w:tr w:rsidR="00866CE9" w:rsidRPr="00065E4F" w14:paraId="6FA4AF33" w14:textId="77777777" w:rsidTr="00176564">
        <w:trPr>
          <w:trHeight w:val="16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C87BB" w14:textId="201DBB4B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11</w:t>
            </w:r>
          </w:p>
        </w:tc>
        <w:tc>
          <w:tcPr>
            <w:tcW w:w="2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5B7D23" w14:textId="107D5D9A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Germany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DC8FA3" w14:textId="77777777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Mengel et al, 2016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7F5E05" w14:textId="77777777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447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46BEAF" w14:textId="77777777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118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E0362" w14:textId="77777777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329</w:t>
            </w:r>
          </w:p>
        </w:tc>
      </w:tr>
      <w:tr w:rsidR="00866CE9" w:rsidRPr="00065E4F" w14:paraId="79903913" w14:textId="77777777" w:rsidTr="00176564">
        <w:trPr>
          <w:trHeight w:val="16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01410" w14:textId="2FA6DEE6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12</w:t>
            </w:r>
          </w:p>
        </w:tc>
        <w:tc>
          <w:tcPr>
            <w:tcW w:w="2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E2273F" w14:textId="47E01630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United States of America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086F22" w14:textId="77777777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Umeh et al, 2022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9C3DA0" w14:textId="77777777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130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F4E788" w14:textId="77777777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36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634664" w14:textId="77777777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94</w:t>
            </w:r>
          </w:p>
        </w:tc>
      </w:tr>
      <w:tr w:rsidR="00866CE9" w:rsidRPr="00065E4F" w14:paraId="55E63852" w14:textId="77777777" w:rsidTr="00176564">
        <w:trPr>
          <w:trHeight w:val="16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D6B95" w14:textId="2FC1EF4E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13</w:t>
            </w:r>
          </w:p>
        </w:tc>
        <w:tc>
          <w:tcPr>
            <w:tcW w:w="2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A8A6F" w14:textId="17A4BEEE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United States of America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CD99F8" w14:textId="77777777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Paul et al, 2016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88A2C" w14:textId="77777777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233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F993FA" w14:textId="77777777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54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AE9711" w14:textId="77777777" w:rsidR="00866CE9" w:rsidRPr="00065E4F" w:rsidRDefault="00866CE9" w:rsidP="00866C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179</w:t>
            </w:r>
          </w:p>
        </w:tc>
      </w:tr>
      <w:tr w:rsidR="00866CE9" w:rsidRPr="00065E4F" w14:paraId="591BDFEC" w14:textId="77777777" w:rsidTr="00176564">
        <w:trPr>
          <w:trHeight w:val="16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E4546" w14:textId="3E063D55" w:rsidR="00866CE9" w:rsidRPr="00065E4F" w:rsidRDefault="00866CE9" w:rsidP="00866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14</w:t>
            </w:r>
          </w:p>
        </w:tc>
        <w:tc>
          <w:tcPr>
            <w:tcW w:w="2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0B9720" w14:textId="7AABA3F7" w:rsidR="00866CE9" w:rsidRPr="00065E4F" w:rsidRDefault="00866CE9" w:rsidP="00866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United States of America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B191B2" w14:textId="77777777" w:rsidR="00866CE9" w:rsidRPr="00065E4F" w:rsidRDefault="00866CE9" w:rsidP="00866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proofErr w:type="spellStart"/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Zareparsi</w:t>
            </w:r>
            <w:proofErr w:type="spellEnd"/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 xml:space="preserve"> et al, 2002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2F493C" w14:textId="77777777" w:rsidR="00866CE9" w:rsidRPr="00065E4F" w:rsidRDefault="00866CE9" w:rsidP="00866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442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194807" w14:textId="77777777" w:rsidR="00866CE9" w:rsidRPr="00065E4F" w:rsidRDefault="00866CE9" w:rsidP="00866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127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ED2E73" w14:textId="77777777" w:rsidR="00866CE9" w:rsidRPr="00065E4F" w:rsidRDefault="00866CE9" w:rsidP="00866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315</w:t>
            </w:r>
          </w:p>
        </w:tc>
      </w:tr>
      <w:tr w:rsidR="00866CE9" w:rsidRPr="00065E4F" w14:paraId="7107B488" w14:textId="77777777" w:rsidTr="00176564">
        <w:trPr>
          <w:trHeight w:val="16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8FE04" w14:textId="106BAFFC" w:rsidR="00866CE9" w:rsidRPr="00065E4F" w:rsidRDefault="00866CE9" w:rsidP="00866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15</w:t>
            </w:r>
          </w:p>
        </w:tc>
        <w:tc>
          <w:tcPr>
            <w:tcW w:w="2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6A3B07" w14:textId="2D55C024" w:rsidR="00866CE9" w:rsidRPr="00065E4F" w:rsidRDefault="00866CE9" w:rsidP="00866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United States of America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672A4D" w14:textId="77777777" w:rsidR="00866CE9" w:rsidRPr="00065E4F" w:rsidRDefault="00866CE9" w:rsidP="00866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proofErr w:type="spellStart"/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Zareparsi</w:t>
            </w:r>
            <w:proofErr w:type="spellEnd"/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 xml:space="preserve"> et al, 1997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CE8CA4" w14:textId="77777777" w:rsidR="00866CE9" w:rsidRPr="00065E4F" w:rsidRDefault="00866CE9" w:rsidP="00866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137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F619B1" w14:textId="77777777" w:rsidR="00866CE9" w:rsidRPr="00065E4F" w:rsidRDefault="00866CE9" w:rsidP="00866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39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4451EC" w14:textId="77777777" w:rsidR="00866CE9" w:rsidRPr="00065E4F" w:rsidRDefault="00866CE9" w:rsidP="00866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98</w:t>
            </w:r>
          </w:p>
        </w:tc>
      </w:tr>
      <w:tr w:rsidR="00866CE9" w:rsidRPr="00065E4F" w14:paraId="7E8D42DE" w14:textId="77777777" w:rsidTr="00176564">
        <w:trPr>
          <w:trHeight w:val="16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2E121" w14:textId="0E4B22AD" w:rsidR="00866CE9" w:rsidRPr="00065E4F" w:rsidRDefault="00866CE9" w:rsidP="00866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16</w:t>
            </w:r>
          </w:p>
        </w:tc>
        <w:tc>
          <w:tcPr>
            <w:tcW w:w="2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A5B187" w14:textId="5A0F0BC1" w:rsidR="00866CE9" w:rsidRPr="00065E4F" w:rsidRDefault="00866CE9" w:rsidP="00866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Israel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986615" w14:textId="77777777" w:rsidR="00866CE9" w:rsidRPr="00065E4F" w:rsidRDefault="00866CE9" w:rsidP="00866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ID" w:eastAsia="en-ID"/>
              </w:rPr>
            </w:pPr>
            <w:proofErr w:type="spellStart"/>
            <w:r w:rsidRPr="00065E4F">
              <w:rPr>
                <w:rFonts w:ascii="Times New Roman" w:eastAsia="Times New Roman" w:hAnsi="Times New Roman" w:cs="Times New Roman"/>
                <w:lang w:val="en-ID" w:eastAsia="en-ID"/>
              </w:rPr>
              <w:t>Inzelberg</w:t>
            </w:r>
            <w:proofErr w:type="spellEnd"/>
            <w:r w:rsidRPr="00065E4F">
              <w:rPr>
                <w:rFonts w:ascii="Times New Roman" w:eastAsia="Times New Roman" w:hAnsi="Times New Roman" w:cs="Times New Roman"/>
                <w:lang w:val="en-ID" w:eastAsia="en-ID"/>
              </w:rPr>
              <w:t xml:space="preserve"> et al, 1998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90E588" w14:textId="77777777" w:rsidR="00866CE9" w:rsidRPr="00065E4F" w:rsidRDefault="00866CE9" w:rsidP="00866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122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C26B33" w14:textId="77777777" w:rsidR="00866CE9" w:rsidRPr="00065E4F" w:rsidRDefault="00866CE9" w:rsidP="00866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34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97405F" w14:textId="77777777" w:rsidR="00866CE9" w:rsidRPr="00065E4F" w:rsidRDefault="00866CE9" w:rsidP="00866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88</w:t>
            </w:r>
          </w:p>
        </w:tc>
      </w:tr>
      <w:tr w:rsidR="00866CE9" w:rsidRPr="00065E4F" w14:paraId="7EBA1D9C" w14:textId="77777777" w:rsidTr="00176564">
        <w:trPr>
          <w:trHeight w:val="16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198A5" w14:textId="737E0F4D" w:rsidR="00866CE9" w:rsidRPr="00065E4F" w:rsidRDefault="00866CE9" w:rsidP="00866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17</w:t>
            </w:r>
          </w:p>
        </w:tc>
        <w:tc>
          <w:tcPr>
            <w:tcW w:w="2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4B2DFF" w14:textId="648B809B" w:rsidR="00866CE9" w:rsidRPr="00065E4F" w:rsidRDefault="00866CE9" w:rsidP="00866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Spain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30401E" w14:textId="77777777" w:rsidR="00866CE9" w:rsidRPr="00065E4F" w:rsidRDefault="00866CE9" w:rsidP="00866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de la Fuente-</w:t>
            </w:r>
            <w:proofErr w:type="spellStart"/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Fernindez</w:t>
            </w:r>
            <w:proofErr w:type="spellEnd"/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 xml:space="preserve"> et al, 1998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188661" w14:textId="77777777" w:rsidR="00866CE9" w:rsidRPr="00065E4F" w:rsidRDefault="00866CE9" w:rsidP="00866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105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E81C04" w14:textId="77777777" w:rsidR="00866CE9" w:rsidRPr="00065E4F" w:rsidRDefault="00866CE9" w:rsidP="00866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17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87AB0E" w14:textId="77777777" w:rsidR="00866CE9" w:rsidRPr="00065E4F" w:rsidRDefault="00866CE9" w:rsidP="00866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88</w:t>
            </w:r>
          </w:p>
        </w:tc>
      </w:tr>
      <w:tr w:rsidR="00866CE9" w:rsidRPr="00065E4F" w14:paraId="74971F38" w14:textId="77777777" w:rsidTr="00176564">
        <w:trPr>
          <w:trHeight w:val="168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17F4E3" w14:textId="461DEF9D" w:rsidR="00866CE9" w:rsidRPr="00065E4F" w:rsidRDefault="00866CE9" w:rsidP="00866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18</w:t>
            </w:r>
          </w:p>
        </w:tc>
        <w:tc>
          <w:tcPr>
            <w:tcW w:w="29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EEE98" w14:textId="554CE5C7" w:rsidR="00866CE9" w:rsidRPr="00065E4F" w:rsidRDefault="00866CE9" w:rsidP="00866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Italy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E4200C" w14:textId="77777777" w:rsidR="00866CE9" w:rsidRPr="00065E4F" w:rsidRDefault="00866CE9" w:rsidP="00866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Oliveri et al, 1999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AE5C9B" w14:textId="77777777" w:rsidR="00866CE9" w:rsidRPr="00065E4F" w:rsidRDefault="00866CE9" w:rsidP="00866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126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235D88" w14:textId="77777777" w:rsidR="00866CE9" w:rsidRPr="00065E4F" w:rsidRDefault="00866CE9" w:rsidP="00866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2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C7FF39" w14:textId="77777777" w:rsidR="00866CE9" w:rsidRPr="00065E4F" w:rsidRDefault="00866CE9" w:rsidP="00866C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</w:pPr>
            <w:r w:rsidRPr="00065E4F">
              <w:rPr>
                <w:rFonts w:ascii="Times New Roman" w:eastAsia="Times New Roman" w:hAnsi="Times New Roman" w:cs="Times New Roman"/>
                <w:color w:val="000000"/>
                <w:lang w:val="en-ID" w:eastAsia="en-ID"/>
              </w:rPr>
              <w:t>105</w:t>
            </w:r>
          </w:p>
        </w:tc>
      </w:tr>
    </w:tbl>
    <w:p w14:paraId="0F72625C" w14:textId="77777777" w:rsidR="00411F24" w:rsidRPr="00065E4F" w:rsidRDefault="00411F24" w:rsidP="00AE3932">
      <w:pPr>
        <w:spacing w:after="0"/>
        <w:rPr>
          <w:rFonts w:ascii="Times New Roman" w:hAnsi="Times New Roman" w:cs="Times New Roman"/>
        </w:rPr>
      </w:pPr>
    </w:p>
    <w:p w14:paraId="429615BC" w14:textId="77777777" w:rsidR="00EF5F41" w:rsidRPr="00065E4F" w:rsidRDefault="00EF5F41" w:rsidP="00AE3932">
      <w:pPr>
        <w:spacing w:after="0"/>
        <w:rPr>
          <w:rFonts w:ascii="Times New Roman" w:hAnsi="Times New Roman" w:cs="Times New Roman"/>
        </w:rPr>
      </w:pPr>
    </w:p>
    <w:p w14:paraId="520F060C" w14:textId="77777777" w:rsidR="00EF5F41" w:rsidRPr="00065E4F" w:rsidRDefault="00EF5F41" w:rsidP="00AE3932">
      <w:pPr>
        <w:spacing w:after="0"/>
        <w:rPr>
          <w:rFonts w:ascii="Times New Roman" w:hAnsi="Times New Roman" w:cs="Times New Roman"/>
        </w:rPr>
      </w:pPr>
    </w:p>
    <w:p w14:paraId="1CC888BE" w14:textId="77777777" w:rsidR="00EF5F41" w:rsidRPr="00065E4F" w:rsidRDefault="00EF5F41" w:rsidP="00AE3932">
      <w:pPr>
        <w:spacing w:after="0"/>
        <w:rPr>
          <w:rFonts w:ascii="Times New Roman" w:hAnsi="Times New Roman" w:cs="Times New Roman"/>
        </w:rPr>
      </w:pPr>
    </w:p>
    <w:p w14:paraId="364383F8" w14:textId="77777777" w:rsidR="00EF5F41" w:rsidRPr="00065E4F" w:rsidRDefault="00EF5F41" w:rsidP="00AE3932">
      <w:pPr>
        <w:spacing w:after="0"/>
        <w:rPr>
          <w:rFonts w:ascii="Times New Roman" w:hAnsi="Times New Roman" w:cs="Times New Roman"/>
        </w:rPr>
      </w:pPr>
    </w:p>
    <w:p w14:paraId="19E82497" w14:textId="77777777" w:rsidR="00EF5F41" w:rsidRPr="00065E4F" w:rsidRDefault="00EF5F41" w:rsidP="00AE3932">
      <w:pPr>
        <w:spacing w:after="0"/>
        <w:rPr>
          <w:rFonts w:ascii="Times New Roman" w:hAnsi="Times New Roman" w:cs="Times New Roman"/>
        </w:rPr>
      </w:pPr>
    </w:p>
    <w:p w14:paraId="4FB48335" w14:textId="77777777" w:rsidR="00EF5F41" w:rsidRPr="00065E4F" w:rsidRDefault="00EF5F41" w:rsidP="00AE3932">
      <w:pPr>
        <w:spacing w:after="0"/>
        <w:rPr>
          <w:rFonts w:ascii="Times New Roman" w:hAnsi="Times New Roman" w:cs="Times New Roman"/>
        </w:rPr>
      </w:pPr>
    </w:p>
    <w:p w14:paraId="3D57900B" w14:textId="77777777" w:rsidR="006314EA" w:rsidRPr="00065E4F" w:rsidRDefault="006314EA" w:rsidP="00663A00">
      <w:pPr>
        <w:rPr>
          <w:rFonts w:ascii="Times New Roman" w:hAnsi="Times New Roman" w:cs="Times New Roman"/>
        </w:rPr>
      </w:pPr>
    </w:p>
    <w:sectPr w:rsidR="006314EA" w:rsidRPr="00065E4F" w:rsidSect="00EC7F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4BB81E" w14:textId="77777777" w:rsidR="003E011F" w:rsidRDefault="003E011F" w:rsidP="00AD5EF2">
      <w:pPr>
        <w:spacing w:after="0" w:line="240" w:lineRule="auto"/>
      </w:pPr>
      <w:r>
        <w:separator/>
      </w:r>
    </w:p>
  </w:endnote>
  <w:endnote w:type="continuationSeparator" w:id="0">
    <w:p w14:paraId="0A78A3DB" w14:textId="77777777" w:rsidR="003E011F" w:rsidRDefault="003E011F" w:rsidP="00AD5E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7A6AE5" w14:textId="77777777" w:rsidR="003E011F" w:rsidRDefault="003E011F" w:rsidP="00AD5EF2">
      <w:pPr>
        <w:spacing w:after="0" w:line="240" w:lineRule="auto"/>
      </w:pPr>
      <w:r>
        <w:separator/>
      </w:r>
    </w:p>
  </w:footnote>
  <w:footnote w:type="continuationSeparator" w:id="0">
    <w:p w14:paraId="6E20698A" w14:textId="77777777" w:rsidR="003E011F" w:rsidRDefault="003E011F" w:rsidP="00AD5E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0614E2"/>
    <w:multiLevelType w:val="hybridMultilevel"/>
    <w:tmpl w:val="1D3AA4E8"/>
    <w:lvl w:ilvl="0" w:tplc="DDEAF852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06467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9BC"/>
    <w:rsid w:val="00025A63"/>
    <w:rsid w:val="000350A1"/>
    <w:rsid w:val="00065E4F"/>
    <w:rsid w:val="00071201"/>
    <w:rsid w:val="000B5E93"/>
    <w:rsid w:val="000C7AFF"/>
    <w:rsid w:val="000D483D"/>
    <w:rsid w:val="000E2B39"/>
    <w:rsid w:val="000E5326"/>
    <w:rsid w:val="00110F53"/>
    <w:rsid w:val="00146CC1"/>
    <w:rsid w:val="0014771A"/>
    <w:rsid w:val="00147B72"/>
    <w:rsid w:val="00151728"/>
    <w:rsid w:val="00172B27"/>
    <w:rsid w:val="00176564"/>
    <w:rsid w:val="00177406"/>
    <w:rsid w:val="001C13AE"/>
    <w:rsid w:val="001C5BC3"/>
    <w:rsid w:val="001C785C"/>
    <w:rsid w:val="001E4917"/>
    <w:rsid w:val="001F2D96"/>
    <w:rsid w:val="00214C8F"/>
    <w:rsid w:val="002327CE"/>
    <w:rsid w:val="00242589"/>
    <w:rsid w:val="00294A29"/>
    <w:rsid w:val="002D2838"/>
    <w:rsid w:val="002D62D8"/>
    <w:rsid w:val="003063F4"/>
    <w:rsid w:val="003179B7"/>
    <w:rsid w:val="00343836"/>
    <w:rsid w:val="00370A5F"/>
    <w:rsid w:val="00393905"/>
    <w:rsid w:val="00394CD4"/>
    <w:rsid w:val="003D57C7"/>
    <w:rsid w:val="003D7E7E"/>
    <w:rsid w:val="003E011F"/>
    <w:rsid w:val="003E02F9"/>
    <w:rsid w:val="00403A76"/>
    <w:rsid w:val="00411F24"/>
    <w:rsid w:val="00420698"/>
    <w:rsid w:val="004233AF"/>
    <w:rsid w:val="004339BC"/>
    <w:rsid w:val="00461490"/>
    <w:rsid w:val="004701B4"/>
    <w:rsid w:val="004955C4"/>
    <w:rsid w:val="00497AAD"/>
    <w:rsid w:val="004A53EB"/>
    <w:rsid w:val="004A5716"/>
    <w:rsid w:val="00504830"/>
    <w:rsid w:val="00507E40"/>
    <w:rsid w:val="00507FA0"/>
    <w:rsid w:val="00540866"/>
    <w:rsid w:val="00572694"/>
    <w:rsid w:val="005729A9"/>
    <w:rsid w:val="00572AB4"/>
    <w:rsid w:val="005806E8"/>
    <w:rsid w:val="005B1947"/>
    <w:rsid w:val="005B4B4C"/>
    <w:rsid w:val="006234AB"/>
    <w:rsid w:val="006314EA"/>
    <w:rsid w:val="00631F76"/>
    <w:rsid w:val="00663A00"/>
    <w:rsid w:val="006671D9"/>
    <w:rsid w:val="006B6F71"/>
    <w:rsid w:val="006E43FA"/>
    <w:rsid w:val="00745BDD"/>
    <w:rsid w:val="00755CF3"/>
    <w:rsid w:val="0075708B"/>
    <w:rsid w:val="00767453"/>
    <w:rsid w:val="007C1297"/>
    <w:rsid w:val="007C315D"/>
    <w:rsid w:val="007F7665"/>
    <w:rsid w:val="00816741"/>
    <w:rsid w:val="00862714"/>
    <w:rsid w:val="00863FB4"/>
    <w:rsid w:val="00866CE9"/>
    <w:rsid w:val="00885956"/>
    <w:rsid w:val="00894899"/>
    <w:rsid w:val="00896421"/>
    <w:rsid w:val="008B4596"/>
    <w:rsid w:val="008D0C72"/>
    <w:rsid w:val="008E39F5"/>
    <w:rsid w:val="008E5399"/>
    <w:rsid w:val="008E6C62"/>
    <w:rsid w:val="008E7A6A"/>
    <w:rsid w:val="0090622B"/>
    <w:rsid w:val="00922F17"/>
    <w:rsid w:val="009369ED"/>
    <w:rsid w:val="00954EBB"/>
    <w:rsid w:val="00985B57"/>
    <w:rsid w:val="0099684A"/>
    <w:rsid w:val="009D5F6F"/>
    <w:rsid w:val="009F29C8"/>
    <w:rsid w:val="00A31138"/>
    <w:rsid w:val="00A67950"/>
    <w:rsid w:val="00A71965"/>
    <w:rsid w:val="00A83C0C"/>
    <w:rsid w:val="00A8580F"/>
    <w:rsid w:val="00AA2315"/>
    <w:rsid w:val="00AC4354"/>
    <w:rsid w:val="00AD5EF2"/>
    <w:rsid w:val="00AE3932"/>
    <w:rsid w:val="00B06E49"/>
    <w:rsid w:val="00B61259"/>
    <w:rsid w:val="00B62BF4"/>
    <w:rsid w:val="00B82A10"/>
    <w:rsid w:val="00B929B1"/>
    <w:rsid w:val="00BD6C99"/>
    <w:rsid w:val="00C1414A"/>
    <w:rsid w:val="00C52CB0"/>
    <w:rsid w:val="00C53B60"/>
    <w:rsid w:val="00C81A06"/>
    <w:rsid w:val="00D011FF"/>
    <w:rsid w:val="00D05368"/>
    <w:rsid w:val="00D06C34"/>
    <w:rsid w:val="00D07F0C"/>
    <w:rsid w:val="00D11529"/>
    <w:rsid w:val="00D46A34"/>
    <w:rsid w:val="00D5375D"/>
    <w:rsid w:val="00D567EA"/>
    <w:rsid w:val="00D83E47"/>
    <w:rsid w:val="00DC6A30"/>
    <w:rsid w:val="00E30752"/>
    <w:rsid w:val="00E35EB6"/>
    <w:rsid w:val="00E412B2"/>
    <w:rsid w:val="00E95491"/>
    <w:rsid w:val="00EC7FFA"/>
    <w:rsid w:val="00EF11DB"/>
    <w:rsid w:val="00EF35C8"/>
    <w:rsid w:val="00EF5F41"/>
    <w:rsid w:val="00EF6F1C"/>
    <w:rsid w:val="00F400C7"/>
    <w:rsid w:val="00F62F14"/>
    <w:rsid w:val="00FA54B6"/>
    <w:rsid w:val="00FC6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50070C"/>
  <w15:chartTrackingRefBased/>
  <w15:docId w15:val="{B3D26255-95D0-4EE9-84AC-550F51679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9BC"/>
    <w:rPr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39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D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39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D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39B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D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39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ID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39B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ID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39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ID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39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ID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39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ID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39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ID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39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39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39B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39B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39B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39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39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39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39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39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D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339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39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ID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339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39BC"/>
    <w:pPr>
      <w:spacing w:before="160"/>
      <w:jc w:val="center"/>
    </w:pPr>
    <w:rPr>
      <w:i/>
      <w:iCs/>
      <w:color w:val="404040" w:themeColor="text1" w:themeTint="BF"/>
      <w:lang w:val="en-ID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339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39BC"/>
    <w:pPr>
      <w:ind w:left="720"/>
      <w:contextualSpacing/>
    </w:pPr>
    <w:rPr>
      <w:lang w:val="en-ID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339B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39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ID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39B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39BC"/>
    <w:rPr>
      <w:b/>
      <w:bCs/>
      <w:smallCaps/>
      <w:color w:val="2F5496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4339BC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39BC"/>
    <w:rPr>
      <w:rFonts w:eastAsiaTheme="minorEastAsia"/>
      <w:sz w:val="20"/>
      <w:szCs w:val="20"/>
      <w:lang w:val="en-AU" w:eastAsia="zh-CN"/>
      <w14:ligatures w14:val="none"/>
    </w:rPr>
  </w:style>
  <w:style w:type="paragraph" w:customStyle="1" w:styleId="Default">
    <w:name w:val="Default"/>
    <w:rsid w:val="004339B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  <w14:ligatures w14:val="none"/>
    </w:rPr>
  </w:style>
  <w:style w:type="paragraph" w:customStyle="1" w:styleId="CM1">
    <w:name w:val="CM1"/>
    <w:basedOn w:val="Default"/>
    <w:next w:val="Default"/>
    <w:rsid w:val="004339BC"/>
    <w:rPr>
      <w:rFonts w:cs="Times New Roman"/>
      <w:color w:val="auto"/>
    </w:rPr>
  </w:style>
  <w:style w:type="character" w:styleId="Hyperlink">
    <w:name w:val="Hyperlink"/>
    <w:rsid w:val="004339BC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AD5E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5EF2"/>
    <w:rPr>
      <w:lang w:val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D5E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5EF2"/>
    <w:rPr>
      <w:lang w:val="en-AU"/>
      <w14:ligatures w14:val="none"/>
    </w:rPr>
  </w:style>
  <w:style w:type="paragraph" w:styleId="Revision">
    <w:name w:val="Revision"/>
    <w:hidden/>
    <w:uiPriority w:val="99"/>
    <w:semiHidden/>
    <w:rsid w:val="00177406"/>
    <w:pPr>
      <w:spacing w:after="0" w:line="240" w:lineRule="auto"/>
    </w:pPr>
    <w:rPr>
      <w:lang w:val="en-AU"/>
      <w14:ligatures w14:val="none"/>
    </w:rPr>
  </w:style>
  <w:style w:type="table" w:styleId="TableGrid">
    <w:name w:val="Table Grid"/>
    <w:basedOn w:val="TableNormal"/>
    <w:uiPriority w:val="39"/>
    <w:rsid w:val="00922F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773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sv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4</Pages>
  <Words>382</Words>
  <Characters>2178</Characters>
  <Application>Microsoft Office Word</Application>
  <DocSecurity>0</DocSecurity>
  <Lines>18</Lines>
  <Paragraphs>5</Paragraphs>
  <ScaleCrop>false</ScaleCrop>
  <Company/>
  <LinksUpToDate>false</LinksUpToDate>
  <CharactersWithSpaces>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ta Soraya</dc:creator>
  <cp:keywords/>
  <dc:description/>
  <cp:lastModifiedBy>Lorn Fraser</cp:lastModifiedBy>
  <cp:revision>169</cp:revision>
  <dcterms:created xsi:type="dcterms:W3CDTF">2025-02-22T06:29:00Z</dcterms:created>
  <dcterms:modified xsi:type="dcterms:W3CDTF">2025-09-30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01b049-4192-49b9-b67f-30ea094e8fce</vt:lpwstr>
  </property>
</Properties>
</file>